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52695" w14:textId="77777777" w:rsidR="0052352B" w:rsidRPr="00EB405D" w:rsidRDefault="0052352B" w:rsidP="0052352B">
      <w:pPr>
        <w:spacing w:line="480" w:lineRule="auto"/>
        <w:rPr>
          <w:rFonts w:ascii="Arial" w:hAnsi="Arial" w:cs="Arial"/>
          <w:b/>
          <w:bCs/>
        </w:rPr>
      </w:pPr>
      <w:r w:rsidRPr="00EB405D">
        <w:rPr>
          <w:rFonts w:ascii="Arial" w:hAnsi="Arial" w:cs="Arial"/>
          <w:b/>
          <w:bCs/>
        </w:rPr>
        <w:t xml:space="preserve">Cervical atrophy following </w:t>
      </w:r>
      <w:r>
        <w:rPr>
          <w:rFonts w:ascii="Arial" w:hAnsi="Arial" w:cs="Arial"/>
          <w:b/>
          <w:bCs/>
        </w:rPr>
        <w:t xml:space="preserve">complete </w:t>
      </w:r>
      <w:r w:rsidRPr="00EB405D">
        <w:rPr>
          <w:rFonts w:ascii="Arial" w:hAnsi="Arial" w:cs="Arial"/>
          <w:b/>
          <w:bCs/>
        </w:rPr>
        <w:t>thoracic spinal cord injury</w:t>
      </w:r>
      <w:r>
        <w:rPr>
          <w:rFonts w:ascii="Arial" w:hAnsi="Arial" w:cs="Arial"/>
          <w:b/>
          <w:bCs/>
        </w:rPr>
        <w:t xml:space="preserve">: </w:t>
      </w:r>
      <w:r w:rsidRPr="007763CE">
        <w:rPr>
          <w:rFonts w:ascii="Arial" w:hAnsi="Arial" w:cs="Arial"/>
          <w:b/>
          <w:bCs/>
        </w:rPr>
        <w:t>Insights from</w:t>
      </w:r>
      <w:r>
        <w:rPr>
          <w:rFonts w:ascii="Arial" w:hAnsi="Arial" w:cs="Arial"/>
          <w:b/>
          <w:bCs/>
        </w:rPr>
        <w:t xml:space="preserve"> a</w:t>
      </w:r>
      <w:r w:rsidRPr="007763C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</w:t>
      </w:r>
      <w:r w:rsidRPr="007763CE">
        <w:rPr>
          <w:rFonts w:ascii="Arial" w:hAnsi="Arial" w:cs="Arial"/>
          <w:b/>
          <w:bCs/>
        </w:rPr>
        <w:t xml:space="preserve">ultinational </w:t>
      </w:r>
      <w:r>
        <w:rPr>
          <w:rFonts w:ascii="Arial" w:hAnsi="Arial" w:cs="Arial"/>
          <w:b/>
          <w:bCs/>
        </w:rPr>
        <w:t>c</w:t>
      </w:r>
      <w:r w:rsidRPr="007763CE">
        <w:rPr>
          <w:rFonts w:ascii="Arial" w:hAnsi="Arial" w:cs="Arial"/>
          <w:b/>
          <w:bCs/>
        </w:rPr>
        <w:t>ohort</w:t>
      </w:r>
    </w:p>
    <w:p w14:paraId="341A44EC" w14:textId="77777777" w:rsidR="0055056D" w:rsidRDefault="0055056D" w:rsidP="0055056D">
      <w:pPr>
        <w:spacing w:line="480" w:lineRule="auto"/>
        <w:rPr>
          <w:rFonts w:ascii="Arial" w:hAnsi="Arial" w:cs="Arial"/>
        </w:rPr>
      </w:pPr>
    </w:p>
    <w:p w14:paraId="43F42E90" w14:textId="45C2A47A" w:rsidR="0055056D" w:rsidRPr="0055056D" w:rsidRDefault="0055056D" w:rsidP="0055056D">
      <w:pPr>
        <w:spacing w:line="480" w:lineRule="auto"/>
        <w:jc w:val="center"/>
        <w:rPr>
          <w:rFonts w:ascii="Arial" w:hAnsi="Arial" w:cs="Arial"/>
          <w:b/>
          <w:bCs/>
        </w:rPr>
      </w:pPr>
      <w:r w:rsidRPr="0055056D">
        <w:rPr>
          <w:rFonts w:ascii="Arial" w:hAnsi="Arial" w:cs="Arial"/>
          <w:b/>
          <w:bCs/>
        </w:rPr>
        <w:t>– Supple</w:t>
      </w:r>
      <w:r w:rsidR="0052352B">
        <w:rPr>
          <w:rFonts w:ascii="Arial" w:hAnsi="Arial" w:cs="Arial"/>
          <w:b/>
          <w:bCs/>
        </w:rPr>
        <w:t>me</w:t>
      </w:r>
      <w:r w:rsidRPr="0055056D">
        <w:rPr>
          <w:rFonts w:ascii="Arial" w:hAnsi="Arial" w:cs="Arial"/>
          <w:b/>
          <w:bCs/>
        </w:rPr>
        <w:t>ntary Material –</w:t>
      </w:r>
    </w:p>
    <w:p w14:paraId="05E17A7B" w14:textId="77777777" w:rsidR="0055056D" w:rsidRPr="008450EE" w:rsidRDefault="0055056D" w:rsidP="0055056D">
      <w:pPr>
        <w:spacing w:line="480" w:lineRule="auto"/>
        <w:rPr>
          <w:rFonts w:ascii="Arial" w:hAnsi="Arial" w:cs="Arial"/>
        </w:rPr>
      </w:pPr>
    </w:p>
    <w:p w14:paraId="4609AE23" w14:textId="4385D341" w:rsidR="00B6567D" w:rsidRPr="00EB405D" w:rsidRDefault="00B6567D" w:rsidP="00B6567D">
      <w:pPr>
        <w:spacing w:line="480" w:lineRule="auto"/>
        <w:rPr>
          <w:rFonts w:ascii="Arial" w:hAnsi="Arial" w:cs="Arial"/>
          <w:vertAlign w:val="superscript"/>
        </w:rPr>
      </w:pPr>
      <w:r w:rsidRPr="00EB405D">
        <w:rPr>
          <w:rFonts w:ascii="Arial" w:hAnsi="Arial" w:cs="Arial"/>
        </w:rPr>
        <w:t>Yann Quidé</w:t>
      </w:r>
      <w:r w:rsidRPr="00EB405D">
        <w:rPr>
          <w:rFonts w:ascii="Arial" w:hAnsi="Arial" w:cs="Arial"/>
          <w:vertAlign w:val="superscript"/>
        </w:rPr>
        <w:t>1,2</w:t>
      </w:r>
      <w:r w:rsidR="00B50CC6">
        <w:rPr>
          <w:rFonts w:ascii="Arial" w:hAnsi="Arial" w:cs="Arial"/>
          <w:vertAlign w:val="superscript"/>
        </w:rPr>
        <w:t>,*</w:t>
      </w:r>
      <w:r w:rsidRPr="00EB405D">
        <w:rPr>
          <w:rFonts w:ascii="Arial" w:hAnsi="Arial" w:cs="Arial"/>
        </w:rPr>
        <w:t>, Negin Hesam-Shariati</w:t>
      </w:r>
      <w:r w:rsidRPr="00EB405D">
        <w:rPr>
          <w:rFonts w:ascii="Arial" w:hAnsi="Arial" w:cs="Arial"/>
          <w:vertAlign w:val="superscript"/>
        </w:rPr>
        <w:t>1,2</w:t>
      </w:r>
      <w:r w:rsidRPr="00EB405D">
        <w:rPr>
          <w:rFonts w:ascii="Arial" w:hAnsi="Arial" w:cs="Arial"/>
        </w:rPr>
        <w:t>, Zina Trost</w:t>
      </w:r>
      <w:r>
        <w:rPr>
          <w:rFonts w:ascii="Arial" w:hAnsi="Arial" w:cs="Arial"/>
          <w:vertAlign w:val="superscript"/>
        </w:rPr>
        <w:t>3</w:t>
      </w:r>
      <w:r w:rsidRPr="00EB405D">
        <w:rPr>
          <w:rFonts w:ascii="Arial" w:hAnsi="Arial" w:cs="Arial"/>
        </w:rPr>
        <w:t>, Thiago Folly de Campos</w:t>
      </w:r>
      <w:r w:rsidRPr="00EB405D">
        <w:rPr>
          <w:rFonts w:ascii="Arial" w:hAnsi="Arial" w:cs="Arial"/>
          <w:vertAlign w:val="superscript"/>
        </w:rPr>
        <w:t>1,2</w:t>
      </w:r>
      <w:r w:rsidRPr="00EB405D">
        <w:rPr>
          <w:rFonts w:ascii="Arial" w:hAnsi="Arial" w:cs="Arial"/>
        </w:rPr>
        <w:t>, William R. Willoughby</w:t>
      </w:r>
      <w:r>
        <w:rPr>
          <w:rFonts w:ascii="Arial" w:hAnsi="Arial" w:cs="Arial"/>
          <w:vertAlign w:val="superscript"/>
        </w:rPr>
        <w:t>4</w:t>
      </w:r>
      <w:r w:rsidRPr="00EB405D">
        <w:rPr>
          <w:rFonts w:ascii="Arial" w:hAnsi="Arial" w:cs="Arial"/>
        </w:rPr>
        <w:t>, Mark Bolding</w:t>
      </w:r>
      <w:r>
        <w:rPr>
          <w:rFonts w:ascii="Arial" w:hAnsi="Arial" w:cs="Arial"/>
          <w:vertAlign w:val="superscript"/>
        </w:rPr>
        <w:t>4</w:t>
      </w:r>
      <w:r w:rsidRPr="00EB405D">
        <w:rPr>
          <w:rFonts w:ascii="Arial" w:hAnsi="Arial" w:cs="Arial"/>
        </w:rPr>
        <w:t>, Rachel E</w:t>
      </w:r>
      <w:r>
        <w:rPr>
          <w:rFonts w:ascii="Arial" w:hAnsi="Arial" w:cs="Arial"/>
        </w:rPr>
        <w:t xml:space="preserve">. </w:t>
      </w:r>
      <w:r w:rsidRPr="00EB405D">
        <w:rPr>
          <w:rFonts w:ascii="Arial" w:hAnsi="Arial" w:cs="Arial"/>
        </w:rPr>
        <w:t>Cowan</w:t>
      </w:r>
      <w:r>
        <w:rPr>
          <w:rFonts w:ascii="Arial" w:hAnsi="Arial" w:cs="Arial"/>
          <w:vertAlign w:val="superscript"/>
        </w:rPr>
        <w:t>5</w:t>
      </w:r>
      <w:r w:rsidRPr="00EB405D">
        <w:rPr>
          <w:rFonts w:ascii="Arial" w:hAnsi="Arial" w:cs="Arial"/>
        </w:rPr>
        <w:t>, Pauline Zahara</w:t>
      </w:r>
      <w:r w:rsidRPr="00EB405D">
        <w:rPr>
          <w:rFonts w:ascii="Arial" w:hAnsi="Arial" w:cs="Arial"/>
          <w:vertAlign w:val="superscript"/>
        </w:rPr>
        <w:t>1,2</w:t>
      </w:r>
      <w:r w:rsidRPr="00EB405D">
        <w:rPr>
          <w:rFonts w:ascii="Arial" w:hAnsi="Arial" w:cs="Arial"/>
        </w:rPr>
        <w:t xml:space="preserve">, Sylvia M. Gustin </w:t>
      </w:r>
      <w:r w:rsidRPr="00EB405D">
        <w:rPr>
          <w:rFonts w:ascii="Arial" w:hAnsi="Arial" w:cs="Arial"/>
          <w:vertAlign w:val="superscript"/>
        </w:rPr>
        <w:t>1,2</w:t>
      </w:r>
    </w:p>
    <w:p w14:paraId="14A23747" w14:textId="77777777" w:rsidR="00B6567D" w:rsidRPr="00EB405D" w:rsidRDefault="00B6567D" w:rsidP="00B6567D">
      <w:pPr>
        <w:spacing w:line="480" w:lineRule="auto"/>
        <w:rPr>
          <w:rFonts w:ascii="Arial" w:hAnsi="Arial" w:cs="Arial"/>
        </w:rPr>
      </w:pPr>
    </w:p>
    <w:p w14:paraId="2E2F6B25" w14:textId="77777777" w:rsidR="00B6567D" w:rsidRPr="00EB405D" w:rsidRDefault="00B6567D" w:rsidP="00B6567D">
      <w:pPr>
        <w:spacing w:line="480" w:lineRule="auto"/>
        <w:rPr>
          <w:rFonts w:ascii="Arial" w:hAnsi="Arial" w:cs="Arial"/>
        </w:rPr>
      </w:pPr>
      <w:r w:rsidRPr="00EB405D">
        <w:rPr>
          <w:rFonts w:ascii="Arial" w:hAnsi="Arial" w:cs="Arial"/>
          <w:vertAlign w:val="superscript"/>
        </w:rPr>
        <w:t>1</w:t>
      </w:r>
      <w:r w:rsidRPr="00EB405D">
        <w:rPr>
          <w:rFonts w:ascii="Arial" w:hAnsi="Arial" w:cs="Arial"/>
        </w:rPr>
        <w:t xml:space="preserve"> </w:t>
      </w:r>
      <w:proofErr w:type="spellStart"/>
      <w:r w:rsidRPr="00EB405D">
        <w:rPr>
          <w:rFonts w:ascii="Arial" w:hAnsi="Arial" w:cs="Arial"/>
        </w:rPr>
        <w:t>NeuroRecovery</w:t>
      </w:r>
      <w:proofErr w:type="spellEnd"/>
      <w:r w:rsidRPr="00EB405D">
        <w:rPr>
          <w:rFonts w:ascii="Arial" w:hAnsi="Arial" w:cs="Arial"/>
        </w:rPr>
        <w:t xml:space="preserve"> Research Hub, School of Psychology, The University of New South Wales (UNSW) Sydney, Sydney, NSW, Australia</w:t>
      </w:r>
    </w:p>
    <w:p w14:paraId="6C2E47CD" w14:textId="77777777" w:rsidR="00B6567D" w:rsidRPr="00EB405D" w:rsidRDefault="00B6567D" w:rsidP="00B6567D">
      <w:pPr>
        <w:spacing w:line="480" w:lineRule="auto"/>
        <w:rPr>
          <w:rFonts w:ascii="Arial" w:hAnsi="Arial" w:cs="Arial"/>
        </w:rPr>
      </w:pPr>
      <w:r w:rsidRPr="00EB405D">
        <w:rPr>
          <w:rFonts w:ascii="Arial" w:hAnsi="Arial" w:cs="Arial"/>
          <w:vertAlign w:val="superscript"/>
        </w:rPr>
        <w:t>2</w:t>
      </w:r>
      <w:r w:rsidRPr="00EB405D">
        <w:rPr>
          <w:rFonts w:ascii="Arial" w:hAnsi="Arial" w:cs="Arial"/>
        </w:rPr>
        <w:t xml:space="preserve"> Centre for Pain IMPACT, Neuroscience Research Australia, Randwick, NSW, Australia</w:t>
      </w:r>
    </w:p>
    <w:p w14:paraId="468569C0" w14:textId="77777777" w:rsidR="00B6567D" w:rsidRDefault="00B6567D" w:rsidP="00B6567D">
      <w:pPr>
        <w:spacing w:line="480" w:lineRule="auto"/>
        <w:rPr>
          <w:rFonts w:ascii="Arial" w:hAnsi="Arial" w:cs="Arial"/>
        </w:rPr>
      </w:pPr>
      <w:r w:rsidRPr="00EB405D">
        <w:rPr>
          <w:rFonts w:ascii="Arial" w:hAnsi="Arial" w:cs="Arial"/>
          <w:vertAlign w:val="superscript"/>
        </w:rPr>
        <w:t>3</w:t>
      </w:r>
      <w:r w:rsidRPr="00EB405D">
        <w:rPr>
          <w:rFonts w:ascii="Arial" w:hAnsi="Arial" w:cs="Arial"/>
        </w:rPr>
        <w:t xml:space="preserve"> Department of Psychological and Brain Sciences, Texas A&amp;M University, College Station, TX, USA </w:t>
      </w:r>
    </w:p>
    <w:p w14:paraId="0736C258" w14:textId="77777777" w:rsidR="00B6567D" w:rsidRPr="00EB405D" w:rsidRDefault="00B6567D" w:rsidP="00B6567D">
      <w:pPr>
        <w:spacing w:line="480" w:lineRule="auto"/>
        <w:rPr>
          <w:rFonts w:ascii="Arial" w:hAnsi="Arial" w:cs="Arial"/>
        </w:rPr>
      </w:pPr>
      <w:r w:rsidRPr="00322076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Pr="00EB405D">
        <w:rPr>
          <w:rFonts w:ascii="Arial" w:hAnsi="Arial" w:cs="Arial"/>
        </w:rPr>
        <w:t>Department of Radiology, University of Alabama at Birmingham, Birmingham, AL, USA</w:t>
      </w:r>
    </w:p>
    <w:p w14:paraId="6B634227" w14:textId="5ACA6A68" w:rsidR="0055056D" w:rsidRDefault="00B6567D" w:rsidP="00B6567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EB405D">
        <w:rPr>
          <w:rFonts w:ascii="Arial" w:hAnsi="Arial" w:cs="Arial"/>
        </w:rPr>
        <w:t xml:space="preserve"> Department of Physical Medicine &amp; Rehabilitation, University of Alabama at Birmingham, Birmingham, AL, USA</w:t>
      </w:r>
    </w:p>
    <w:p w14:paraId="22D19AAF" w14:textId="77777777" w:rsidR="00B6567D" w:rsidRPr="008450EE" w:rsidRDefault="00B6567D" w:rsidP="00B6567D">
      <w:pPr>
        <w:spacing w:line="480" w:lineRule="auto"/>
        <w:rPr>
          <w:rFonts w:ascii="Arial" w:hAnsi="Arial" w:cs="Arial"/>
        </w:rPr>
      </w:pPr>
    </w:p>
    <w:p w14:paraId="59EDCDA6" w14:textId="77777777" w:rsidR="0055056D" w:rsidRPr="008450EE" w:rsidRDefault="0055056D" w:rsidP="0055056D">
      <w:pPr>
        <w:spacing w:line="480" w:lineRule="auto"/>
        <w:rPr>
          <w:rFonts w:ascii="Arial" w:hAnsi="Arial" w:cs="Arial"/>
          <w:b/>
          <w:bCs/>
        </w:rPr>
      </w:pPr>
      <w:r w:rsidRPr="008450EE">
        <w:rPr>
          <w:rFonts w:ascii="Arial" w:hAnsi="Arial" w:cs="Arial"/>
          <w:b/>
          <w:bCs/>
        </w:rPr>
        <w:t>* Corresponding author</w:t>
      </w:r>
    </w:p>
    <w:p w14:paraId="437AB8E8" w14:textId="77777777" w:rsidR="0052352B" w:rsidRPr="00EB405D" w:rsidRDefault="0052352B" w:rsidP="0052352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r Yann Quidé</w:t>
      </w:r>
      <w:r w:rsidRPr="00EB405D">
        <w:rPr>
          <w:rFonts w:ascii="Arial" w:hAnsi="Arial" w:cs="Arial"/>
        </w:rPr>
        <w:t xml:space="preserve">, </w:t>
      </w:r>
      <w:proofErr w:type="spellStart"/>
      <w:r w:rsidRPr="00EB405D">
        <w:rPr>
          <w:rFonts w:ascii="Arial" w:hAnsi="Arial" w:cs="Arial"/>
        </w:rPr>
        <w:t>NeuroRecovery</w:t>
      </w:r>
      <w:proofErr w:type="spellEnd"/>
      <w:r w:rsidRPr="00EB405D">
        <w:rPr>
          <w:rFonts w:ascii="Arial" w:hAnsi="Arial" w:cs="Arial"/>
        </w:rPr>
        <w:t xml:space="preserve"> Research Hub, School of Psychology, Biological Sciences (</w:t>
      </w:r>
      <w:proofErr w:type="spellStart"/>
      <w:r w:rsidRPr="00EB405D">
        <w:rPr>
          <w:rFonts w:ascii="Arial" w:hAnsi="Arial" w:cs="Arial"/>
        </w:rPr>
        <w:t>Biolink</w:t>
      </w:r>
      <w:proofErr w:type="spellEnd"/>
      <w:r w:rsidRPr="00EB405D">
        <w:rPr>
          <w:rFonts w:ascii="Arial" w:hAnsi="Arial" w:cs="Arial"/>
        </w:rPr>
        <w:t>) building, Level 1, UNSW Sydney, NSW, 2052, Australia.</w:t>
      </w:r>
    </w:p>
    <w:p w14:paraId="5931AF2E" w14:textId="77777777" w:rsidR="00B51F4B" w:rsidRDefault="00B51F4B">
      <w:pPr>
        <w:sectPr w:rsidR="00B51F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6CCD2F" w14:textId="4BFA378B" w:rsidR="0055056D" w:rsidRDefault="0055056D"/>
    <w:tbl>
      <w:tblPr>
        <w:tblStyle w:val="TableGrid"/>
        <w:tblW w:w="1502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10"/>
        <w:gridCol w:w="3478"/>
        <w:gridCol w:w="7652"/>
        <w:gridCol w:w="2187"/>
      </w:tblGrid>
      <w:tr w:rsidR="00B51F4B" w:rsidRPr="00B51F4B" w14:paraId="714DBDAA" w14:textId="77777777" w:rsidTr="00B51F4B">
        <w:tc>
          <w:tcPr>
            <w:tcW w:w="15027" w:type="dxa"/>
            <w:gridSpan w:val="4"/>
            <w:shd w:val="clear" w:color="auto" w:fill="D9D9D9" w:themeFill="background1" w:themeFillShade="D9"/>
          </w:tcPr>
          <w:p w14:paraId="35C568AE" w14:textId="6251C00E" w:rsidR="00B51F4B" w:rsidRPr="00B51F4B" w:rsidRDefault="00B51F4B">
            <w:pPr>
              <w:rPr>
                <w:rFonts w:ascii="Arial" w:hAnsi="Arial" w:cs="Arial"/>
                <w:b/>
                <w:bCs/>
              </w:rPr>
            </w:pPr>
            <w:r w:rsidRPr="00B51F4B">
              <w:rPr>
                <w:rFonts w:ascii="Arial" w:hAnsi="Arial" w:cs="Arial"/>
                <w:b/>
                <w:bCs/>
              </w:rPr>
              <w:t>Supplementary Table 1. Scanning parameters at all scanning sites</w:t>
            </w:r>
          </w:p>
        </w:tc>
      </w:tr>
      <w:tr w:rsidR="00B51F4B" w:rsidRPr="00B51F4B" w14:paraId="0EB985EB" w14:textId="77777777" w:rsidTr="00B51F4B">
        <w:tc>
          <w:tcPr>
            <w:tcW w:w="1710" w:type="dxa"/>
          </w:tcPr>
          <w:p w14:paraId="74BD057B" w14:textId="747A13C0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canning site</w:t>
            </w:r>
          </w:p>
        </w:tc>
        <w:tc>
          <w:tcPr>
            <w:tcW w:w="3478" w:type="dxa"/>
          </w:tcPr>
          <w:p w14:paraId="128840A3" w14:textId="35F56372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canner type</w:t>
            </w:r>
          </w:p>
        </w:tc>
        <w:tc>
          <w:tcPr>
            <w:tcW w:w="7652" w:type="dxa"/>
          </w:tcPr>
          <w:p w14:paraId="102477EC" w14:textId="0775DF21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equence</w:t>
            </w:r>
          </w:p>
        </w:tc>
        <w:tc>
          <w:tcPr>
            <w:tcW w:w="2187" w:type="dxa"/>
          </w:tcPr>
          <w:p w14:paraId="62194FE1" w14:textId="1247C9EA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lice orientation</w:t>
            </w:r>
          </w:p>
        </w:tc>
      </w:tr>
      <w:tr w:rsidR="00B51F4B" w:rsidRPr="00B51F4B" w14:paraId="7F4F5354" w14:textId="77777777" w:rsidTr="00B51F4B">
        <w:tc>
          <w:tcPr>
            <w:tcW w:w="1710" w:type="dxa"/>
          </w:tcPr>
          <w:p w14:paraId="7E534297" w14:textId="1DD2E66D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NeuRA1</w:t>
            </w:r>
          </w:p>
        </w:tc>
        <w:tc>
          <w:tcPr>
            <w:tcW w:w="3478" w:type="dxa"/>
          </w:tcPr>
          <w:p w14:paraId="5B2E883B" w14:textId="1D42DDB7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Philips Achieva TX 3T</w:t>
            </w:r>
          </w:p>
        </w:tc>
        <w:tc>
          <w:tcPr>
            <w:tcW w:w="7652" w:type="dxa"/>
          </w:tcPr>
          <w:p w14:paraId="232D288F" w14:textId="48FFB78C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3D T1-weighted Magnetization Prepared Rapid Gradient Echo (MPRAGE) scans; TR/TE = 5.6 </w:t>
            </w:r>
            <w:proofErr w:type="spellStart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/2.5 </w:t>
            </w:r>
            <w:proofErr w:type="spellStart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, field of view = 250 × 250 × 174 mm, matrix 288 × 288, 200 slices, flip angle = 8°, voxel size 0.9 × 0.9 × 0.9 mm. 16 channels head coil</w:t>
            </w:r>
          </w:p>
        </w:tc>
        <w:tc>
          <w:tcPr>
            <w:tcW w:w="2187" w:type="dxa"/>
          </w:tcPr>
          <w:p w14:paraId="1679C9B9" w14:textId="11747616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agittal</w:t>
            </w:r>
          </w:p>
        </w:tc>
      </w:tr>
      <w:tr w:rsidR="00B51F4B" w:rsidRPr="00B51F4B" w14:paraId="5C6F0435" w14:textId="77777777" w:rsidTr="00B51F4B">
        <w:tc>
          <w:tcPr>
            <w:tcW w:w="1710" w:type="dxa"/>
          </w:tcPr>
          <w:p w14:paraId="213CBA20" w14:textId="44F4949B" w:rsidR="00B51F4B" w:rsidRPr="00B51F4B" w:rsidRDefault="00B51F4B" w:rsidP="00CE5261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VH</w:t>
            </w:r>
          </w:p>
        </w:tc>
        <w:tc>
          <w:tcPr>
            <w:tcW w:w="3478" w:type="dxa"/>
          </w:tcPr>
          <w:p w14:paraId="31BD13CD" w14:textId="276BEC27" w:rsidR="00B51F4B" w:rsidRPr="00B51F4B" w:rsidRDefault="00B51F4B" w:rsidP="00CE5261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Philips Achieva TX 3T</w:t>
            </w:r>
          </w:p>
        </w:tc>
        <w:tc>
          <w:tcPr>
            <w:tcW w:w="7652" w:type="dxa"/>
          </w:tcPr>
          <w:p w14:paraId="3DAD5F76" w14:textId="04B1133D" w:rsidR="00B51F4B" w:rsidRPr="00B51F4B" w:rsidRDefault="00B51F4B" w:rsidP="00CE5261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3D T1-weighted Magnetization Prepared Rapid Gradient Echo (MPRAGE) scans; TR/TE = 5.6 </w:t>
            </w:r>
            <w:proofErr w:type="spellStart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/2.5 </w:t>
            </w:r>
            <w:proofErr w:type="spellStart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, field of view = 250 × 250 × 174 mm, matrix 288 × 288, 200 slices, flip angle = 8°, voxel size 0.9 × 0.9 × 0.9 mm. 16 channels head coil</w:t>
            </w:r>
          </w:p>
        </w:tc>
        <w:tc>
          <w:tcPr>
            <w:tcW w:w="2187" w:type="dxa"/>
          </w:tcPr>
          <w:p w14:paraId="3F34105A" w14:textId="7717522F" w:rsidR="00B51F4B" w:rsidRPr="00B51F4B" w:rsidRDefault="00B51F4B" w:rsidP="00CE5261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agittal</w:t>
            </w:r>
          </w:p>
        </w:tc>
      </w:tr>
      <w:tr w:rsidR="00B51F4B" w:rsidRPr="00B51F4B" w14:paraId="7B1380B8" w14:textId="77777777" w:rsidTr="00B51F4B">
        <w:tc>
          <w:tcPr>
            <w:tcW w:w="1710" w:type="dxa"/>
          </w:tcPr>
          <w:p w14:paraId="2A014AB5" w14:textId="1924D311" w:rsidR="00B51F4B" w:rsidRPr="00B51F4B" w:rsidRDefault="00B51F4B" w:rsidP="00CE5261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NeuRA2</w:t>
            </w:r>
          </w:p>
        </w:tc>
        <w:tc>
          <w:tcPr>
            <w:tcW w:w="3478" w:type="dxa"/>
          </w:tcPr>
          <w:p w14:paraId="0E9BD959" w14:textId="7FF5E006" w:rsidR="00B51F4B" w:rsidRPr="00B51F4B" w:rsidRDefault="00B51F4B" w:rsidP="00CE5261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Philips Ingenia CX 3T</w:t>
            </w:r>
          </w:p>
        </w:tc>
        <w:tc>
          <w:tcPr>
            <w:tcW w:w="7652" w:type="dxa"/>
          </w:tcPr>
          <w:p w14:paraId="0BEDEBC6" w14:textId="37D292C4" w:rsidR="00B51F4B" w:rsidRPr="00B51F4B" w:rsidRDefault="00B51F4B" w:rsidP="00CE5261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3D T1-weighted Magnetization Prepared Rapid Gradient Echo (MPRAGE) scans; TR/TE = 8.0 </w:t>
            </w:r>
            <w:proofErr w:type="spellStart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/3.8 </w:t>
            </w:r>
            <w:proofErr w:type="spellStart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, field of view = 240 × 240 × 190 mm, matrix 268 × 268, 211 slices, flip angle = 8°, voxel size 0.9 × 0.9 × 0.9 mm. 32 channels head coil</w:t>
            </w:r>
          </w:p>
        </w:tc>
        <w:tc>
          <w:tcPr>
            <w:tcW w:w="2187" w:type="dxa"/>
          </w:tcPr>
          <w:p w14:paraId="417AC67F" w14:textId="2F33A153" w:rsidR="00B51F4B" w:rsidRPr="00B51F4B" w:rsidRDefault="00B51F4B" w:rsidP="00CE5261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agittal</w:t>
            </w:r>
          </w:p>
        </w:tc>
      </w:tr>
      <w:tr w:rsidR="00B51F4B" w:rsidRPr="00B51F4B" w14:paraId="3E4015DE" w14:textId="77777777" w:rsidTr="00B51F4B">
        <w:tc>
          <w:tcPr>
            <w:tcW w:w="1710" w:type="dxa"/>
          </w:tcPr>
          <w:p w14:paraId="363E0988" w14:textId="5761DAF4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HIRF</w:t>
            </w:r>
          </w:p>
        </w:tc>
        <w:tc>
          <w:tcPr>
            <w:tcW w:w="3478" w:type="dxa"/>
          </w:tcPr>
          <w:p w14:paraId="05007576" w14:textId="497992BB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 xml:space="preserve">Siemens </w:t>
            </w:r>
            <w:r w:rsidR="00FE3B51">
              <w:rPr>
                <w:rFonts w:ascii="Arial" w:hAnsi="Arial" w:cs="Arial"/>
              </w:rPr>
              <w:t>MAGNETOM</w:t>
            </w:r>
            <w:r w:rsidR="00FE3B51" w:rsidRPr="00B51F4B">
              <w:rPr>
                <w:rFonts w:ascii="Arial" w:hAnsi="Arial" w:cs="Arial"/>
              </w:rPr>
              <w:t xml:space="preserve"> </w:t>
            </w:r>
            <w:r w:rsidRPr="00B51F4B">
              <w:rPr>
                <w:rFonts w:ascii="Arial" w:hAnsi="Arial" w:cs="Arial"/>
              </w:rPr>
              <w:t>Prisma 3T</w:t>
            </w:r>
          </w:p>
        </w:tc>
        <w:tc>
          <w:tcPr>
            <w:tcW w:w="7652" w:type="dxa"/>
          </w:tcPr>
          <w:p w14:paraId="7DA6D52E" w14:textId="2C01F638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3D T1-weighted Magnetization Prepared Rapid Gradient Echo (MPRAGE) scans; TR/TE = 2400.0 </w:t>
            </w:r>
            <w:proofErr w:type="spellStart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/2.22 </w:t>
            </w:r>
            <w:proofErr w:type="spellStart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B51F4B">
              <w:rPr>
                <w:rFonts w:ascii="Arial" w:hAnsi="Arial" w:cs="Arial"/>
                <w:color w:val="000000"/>
                <w:shd w:val="clear" w:color="auto" w:fill="FFFFFF"/>
              </w:rPr>
              <w:t xml:space="preserve">, field of view = 240 × 240 × 188 mm, matrix 288 × 288, 208 slices, flip angle = 8°, voxel size 0.8 × 0.8 × 0.9 mm. </w:t>
            </w:r>
            <w:r w:rsidR="0003233E">
              <w:rPr>
                <w:rFonts w:ascii="Arial" w:hAnsi="Arial" w:cs="Arial"/>
                <w:color w:val="000000"/>
                <w:shd w:val="clear" w:color="auto" w:fill="FFFFFF"/>
              </w:rPr>
              <w:t>64</w:t>
            </w:r>
            <w:r w:rsidRPr="009966F1">
              <w:rPr>
                <w:rFonts w:ascii="Arial" w:hAnsi="Arial" w:cs="Arial"/>
                <w:color w:val="000000"/>
                <w:shd w:val="clear" w:color="auto" w:fill="FFFFFF"/>
              </w:rPr>
              <w:t xml:space="preserve"> channels head-neck coil</w:t>
            </w:r>
          </w:p>
        </w:tc>
        <w:tc>
          <w:tcPr>
            <w:tcW w:w="2187" w:type="dxa"/>
          </w:tcPr>
          <w:p w14:paraId="044D3116" w14:textId="2B5F0FE1" w:rsidR="00B51F4B" w:rsidRPr="00B51F4B" w:rsidRDefault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agittal</w:t>
            </w:r>
          </w:p>
        </w:tc>
      </w:tr>
      <w:tr w:rsidR="00B51F4B" w:rsidRPr="00B51F4B" w14:paraId="0DB292D4" w14:textId="77777777" w:rsidTr="00B51F4B">
        <w:tc>
          <w:tcPr>
            <w:tcW w:w="1710" w:type="dxa"/>
          </w:tcPr>
          <w:p w14:paraId="18F13DA1" w14:textId="5E938D51" w:rsidR="00B51F4B" w:rsidRPr="00B51F4B" w:rsidRDefault="00B51F4B" w:rsidP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UAB</w:t>
            </w:r>
          </w:p>
        </w:tc>
        <w:tc>
          <w:tcPr>
            <w:tcW w:w="3478" w:type="dxa"/>
          </w:tcPr>
          <w:p w14:paraId="79D5FD43" w14:textId="57FEDBD6" w:rsidR="00B51F4B" w:rsidRPr="00B51F4B" w:rsidRDefault="00B51F4B" w:rsidP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 xml:space="preserve">Siemens </w:t>
            </w:r>
            <w:r w:rsidR="00FE3B51">
              <w:rPr>
                <w:rFonts w:ascii="Arial" w:hAnsi="Arial" w:cs="Arial"/>
              </w:rPr>
              <w:t>MAGNETOM</w:t>
            </w:r>
            <w:r w:rsidR="00FE3B51" w:rsidRPr="00B51F4B">
              <w:rPr>
                <w:rFonts w:ascii="Arial" w:hAnsi="Arial" w:cs="Arial"/>
              </w:rPr>
              <w:t xml:space="preserve"> </w:t>
            </w:r>
            <w:r w:rsidRPr="00B51F4B">
              <w:rPr>
                <w:rFonts w:ascii="Arial" w:hAnsi="Arial" w:cs="Arial"/>
              </w:rPr>
              <w:t>Prisma 3T</w:t>
            </w:r>
          </w:p>
        </w:tc>
        <w:tc>
          <w:tcPr>
            <w:tcW w:w="7652" w:type="dxa"/>
          </w:tcPr>
          <w:p w14:paraId="2161E0E3" w14:textId="2CE1428D" w:rsidR="00B51F4B" w:rsidRPr="00B51F4B" w:rsidRDefault="00B51F4B" w:rsidP="00B51F4B">
            <w:pPr>
              <w:rPr>
                <w:rFonts w:ascii="Arial" w:hAnsi="Arial" w:cs="Arial"/>
              </w:rPr>
            </w:pPr>
            <w:r w:rsidRPr="00D00AB9">
              <w:rPr>
                <w:rFonts w:ascii="Arial" w:hAnsi="Arial" w:cs="Arial"/>
                <w:color w:val="000000"/>
                <w:shd w:val="clear" w:color="auto" w:fill="FFFFFF"/>
              </w:rPr>
              <w:t>3D T1-weighted Magnetization Prepared Rapid Gradient Echo (MPRAGE) scans; TR/TE = 2400.0 </w:t>
            </w:r>
            <w:proofErr w:type="spellStart"/>
            <w:r w:rsidRPr="00D00AB9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D00AB9">
              <w:rPr>
                <w:rFonts w:ascii="Arial" w:hAnsi="Arial" w:cs="Arial"/>
                <w:color w:val="000000"/>
                <w:shd w:val="clear" w:color="auto" w:fill="FFFFFF"/>
              </w:rPr>
              <w:t>/2.22 </w:t>
            </w:r>
            <w:proofErr w:type="spellStart"/>
            <w:r w:rsidRPr="00D00AB9">
              <w:rPr>
                <w:rFonts w:ascii="Arial" w:hAnsi="Arial" w:cs="Arial"/>
                <w:color w:val="000000"/>
                <w:shd w:val="clear" w:color="auto" w:fill="FFFFFF"/>
              </w:rPr>
              <w:t>ms</w:t>
            </w:r>
            <w:proofErr w:type="spellEnd"/>
            <w:r w:rsidRPr="00D00AB9">
              <w:rPr>
                <w:rFonts w:ascii="Arial" w:hAnsi="Arial" w:cs="Arial"/>
                <w:color w:val="000000"/>
                <w:shd w:val="clear" w:color="auto" w:fill="FFFFFF"/>
              </w:rPr>
              <w:t xml:space="preserve">, field of view = 240 × 240 × 188 mm, matrix 288 × 288, 208 slices, flip angle = 8°, voxel size 0.8 × 0.8 × 0.9 mm. </w:t>
            </w:r>
            <w:r w:rsidR="0003233E" w:rsidRPr="00D00AB9">
              <w:rPr>
                <w:rFonts w:ascii="Arial" w:hAnsi="Arial" w:cs="Arial"/>
                <w:color w:val="000000"/>
                <w:shd w:val="clear" w:color="auto" w:fill="FFFFFF"/>
              </w:rPr>
              <w:t>64</w:t>
            </w:r>
            <w:r w:rsidRPr="00D00AB9">
              <w:rPr>
                <w:rFonts w:ascii="Arial" w:hAnsi="Arial" w:cs="Arial"/>
                <w:color w:val="000000"/>
                <w:shd w:val="clear" w:color="auto" w:fill="FFFFFF"/>
              </w:rPr>
              <w:t xml:space="preserve"> channels head-neck coil</w:t>
            </w:r>
          </w:p>
        </w:tc>
        <w:tc>
          <w:tcPr>
            <w:tcW w:w="2187" w:type="dxa"/>
          </w:tcPr>
          <w:p w14:paraId="42FD2D5F" w14:textId="4E9D11E2" w:rsidR="00B51F4B" w:rsidRPr="00B51F4B" w:rsidRDefault="00B51F4B" w:rsidP="00B51F4B">
            <w:pPr>
              <w:rPr>
                <w:rFonts w:ascii="Arial" w:hAnsi="Arial" w:cs="Arial"/>
              </w:rPr>
            </w:pPr>
            <w:r w:rsidRPr="00B51F4B">
              <w:rPr>
                <w:rFonts w:ascii="Arial" w:hAnsi="Arial" w:cs="Arial"/>
              </w:rPr>
              <w:t>Sagittal</w:t>
            </w:r>
          </w:p>
        </w:tc>
      </w:tr>
      <w:tr w:rsidR="00B51F4B" w:rsidRPr="00B51F4B" w14:paraId="2EF67683" w14:textId="77777777" w:rsidTr="00B51F4B">
        <w:tc>
          <w:tcPr>
            <w:tcW w:w="15027" w:type="dxa"/>
            <w:gridSpan w:val="4"/>
          </w:tcPr>
          <w:p w14:paraId="29DD6EF5" w14:textId="67447AA7" w:rsidR="00B51F4B" w:rsidRPr="00B51F4B" w:rsidRDefault="00B51F4B" w:rsidP="00B51F4B">
            <w:pPr>
              <w:rPr>
                <w:rFonts w:ascii="Arial" w:hAnsi="Arial" w:cs="Arial"/>
              </w:rPr>
            </w:pPr>
            <w:proofErr w:type="spellStart"/>
            <w:r w:rsidRPr="00B51F4B">
              <w:rPr>
                <w:rFonts w:ascii="Arial" w:hAnsi="Arial" w:cs="Arial"/>
              </w:rPr>
              <w:t>NeuRA</w:t>
            </w:r>
            <w:proofErr w:type="spellEnd"/>
            <w:r w:rsidRPr="00B51F4B">
              <w:rPr>
                <w:rFonts w:ascii="Arial" w:hAnsi="Arial" w:cs="Arial"/>
              </w:rPr>
              <w:t>: Neuroscience Research Australia, Randwick, NSW, Australia; SVH: St Vincent’s Hospital, Sydney, NSW, Australia; HIRF: Herston Imaging Research Facilit</w:t>
            </w:r>
            <w:r w:rsidR="00C67792">
              <w:rPr>
                <w:rFonts w:ascii="Arial" w:hAnsi="Arial" w:cs="Arial"/>
              </w:rPr>
              <w:t>y</w:t>
            </w:r>
            <w:r w:rsidRPr="00B51F4B">
              <w:rPr>
                <w:rFonts w:ascii="Arial" w:hAnsi="Arial" w:cs="Arial"/>
              </w:rPr>
              <w:t xml:space="preserve">, Herston, QLD, Australia; UAB: University of Alabama in Birmingham, Birmingham, AL, USA; TR: repetition time; TE: </w:t>
            </w:r>
            <w:r w:rsidR="00DF4E4F">
              <w:rPr>
                <w:rFonts w:ascii="Arial" w:hAnsi="Arial" w:cs="Arial"/>
              </w:rPr>
              <w:t>e</w:t>
            </w:r>
            <w:r w:rsidR="00A4236D">
              <w:rPr>
                <w:rFonts w:ascii="Arial" w:hAnsi="Arial" w:cs="Arial"/>
              </w:rPr>
              <w:t>cho</w:t>
            </w:r>
            <w:r w:rsidRPr="00B51F4B">
              <w:rPr>
                <w:rFonts w:ascii="Arial" w:hAnsi="Arial" w:cs="Arial"/>
              </w:rPr>
              <w:t xml:space="preserve"> time</w:t>
            </w:r>
          </w:p>
        </w:tc>
      </w:tr>
    </w:tbl>
    <w:p w14:paraId="2195F66F" w14:textId="77777777" w:rsidR="009A5B36" w:rsidRDefault="009A5B36"/>
    <w:p w14:paraId="20B8F0D4" w14:textId="261654B9" w:rsidR="00204461" w:rsidRDefault="00204461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2172"/>
        <w:gridCol w:w="2255"/>
        <w:gridCol w:w="2349"/>
        <w:gridCol w:w="2363"/>
      </w:tblGrid>
      <w:tr w:rsidR="004C515A" w:rsidRPr="004C515A" w14:paraId="4B215CBA" w14:textId="77777777" w:rsidTr="004C515A">
        <w:tc>
          <w:tcPr>
            <w:tcW w:w="105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E0837F" w14:textId="2D11A117" w:rsidR="004C515A" w:rsidRPr="004C515A" w:rsidRDefault="004C515A">
            <w:pPr>
              <w:rPr>
                <w:rFonts w:ascii="Arial" w:hAnsi="Arial" w:cs="Arial"/>
                <w:b/>
                <w:bCs/>
              </w:rPr>
            </w:pPr>
            <w:r w:rsidRPr="004C515A">
              <w:rPr>
                <w:rFonts w:ascii="Arial" w:hAnsi="Arial" w:cs="Arial"/>
                <w:b/>
                <w:bCs/>
              </w:rPr>
              <w:lastRenderedPageBreak/>
              <w:t>Table S2. Correlation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4C515A">
              <w:rPr>
                <w:rFonts w:ascii="Arial" w:hAnsi="Arial" w:cs="Arial"/>
                <w:b/>
                <w:bCs/>
              </w:rPr>
              <w:t xml:space="preserve"> between age and cord metrics in the </w:t>
            </w:r>
            <w:r w:rsidR="0052352B">
              <w:rPr>
                <w:rFonts w:ascii="Arial" w:hAnsi="Arial" w:cs="Arial"/>
                <w:b/>
                <w:bCs/>
              </w:rPr>
              <w:t xml:space="preserve">healthy able-bodied </w:t>
            </w:r>
            <w:r w:rsidRPr="004C515A">
              <w:rPr>
                <w:rFonts w:ascii="Arial" w:hAnsi="Arial" w:cs="Arial"/>
                <w:b/>
                <w:bCs/>
              </w:rPr>
              <w:t>control and spinal cord injury groups separately</w:t>
            </w:r>
          </w:p>
        </w:tc>
      </w:tr>
      <w:tr w:rsidR="00CB27FB" w:rsidRPr="004C515A" w14:paraId="04B5FE6F" w14:textId="77777777" w:rsidTr="004C515A"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9EF313F" w14:textId="12B0E278" w:rsidR="00CB27FB" w:rsidRPr="004C515A" w:rsidRDefault="00CB27FB">
            <w:pPr>
              <w:rPr>
                <w:rFonts w:ascii="Arial" w:hAnsi="Arial" w:cs="Arial"/>
                <w:b/>
                <w:bCs/>
              </w:rPr>
            </w:pPr>
            <w:r w:rsidRPr="004C515A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48412A62" w14:textId="34B23393" w:rsidR="00CB27FB" w:rsidRPr="004C515A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r w:rsidRPr="004C515A">
              <w:rPr>
                <w:rFonts w:ascii="Arial" w:hAnsi="Arial" w:cs="Arial"/>
                <w:b/>
                <w:bCs/>
              </w:rPr>
              <w:t>Metric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0703CC0B" w14:textId="0A11BAAD" w:rsidR="00CB27FB" w:rsidRPr="004C515A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r w:rsidRPr="004C515A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37B77EB0" w14:textId="04F01992" w:rsidR="00CB27FB" w:rsidRPr="004C515A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r w:rsidRPr="004C515A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158404BA" w14:textId="2D3B969B" w:rsidR="00CB27FB" w:rsidRPr="004C515A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4C515A">
              <w:rPr>
                <w:rFonts w:ascii="Arial" w:hAnsi="Arial" w:cs="Arial"/>
                <w:b/>
                <w:bCs/>
              </w:rPr>
              <w:t>pFDR</w:t>
            </w:r>
            <w:proofErr w:type="spellEnd"/>
          </w:p>
        </w:tc>
      </w:tr>
      <w:tr w:rsidR="00CB27FB" w:rsidRPr="004C515A" w14:paraId="763D26A7" w14:textId="77777777" w:rsidTr="004C515A">
        <w:tc>
          <w:tcPr>
            <w:tcW w:w="1363" w:type="dxa"/>
            <w:tcBorders>
              <w:top w:val="single" w:sz="4" w:space="0" w:color="auto"/>
            </w:tcBorders>
          </w:tcPr>
          <w:p w14:paraId="54EE97E7" w14:textId="04237208" w:rsidR="00CB27FB" w:rsidRPr="004C515A" w:rsidRDefault="00CB27FB" w:rsidP="00204461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HC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60465FDE" w14:textId="53A64E95" w:rsidR="00CB27FB" w:rsidRPr="000C485D" w:rsidRDefault="00CB27FB" w:rsidP="004C515A">
            <w:pPr>
              <w:rPr>
                <w:rFonts w:ascii="Arial" w:hAnsi="Arial" w:cs="Arial"/>
                <w:b/>
                <w:bCs/>
              </w:rPr>
            </w:pPr>
            <w:r w:rsidRPr="000C485D">
              <w:rPr>
                <w:rFonts w:ascii="Arial" w:hAnsi="Arial" w:cs="Arial"/>
                <w:b/>
                <w:bCs/>
              </w:rPr>
              <w:t>C2 mean CSA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bottom"/>
          </w:tcPr>
          <w:p w14:paraId="06D8B785" w14:textId="3A99FB02" w:rsidR="00CB27FB" w:rsidRPr="000C485D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r w:rsidRPr="000C485D">
              <w:rPr>
                <w:rFonts w:ascii="Arial" w:hAnsi="Arial" w:cs="Arial"/>
                <w:b/>
                <w:bCs/>
                <w:color w:val="000000"/>
              </w:rPr>
              <w:t>-0.371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vAlign w:val="bottom"/>
          </w:tcPr>
          <w:p w14:paraId="4305240F" w14:textId="5763BD20" w:rsidR="00CB27FB" w:rsidRPr="000C485D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r w:rsidRPr="000C485D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37453CE0" w14:textId="3DB41163" w:rsidR="00CB27FB" w:rsidRPr="000C485D" w:rsidRDefault="00CB27FB" w:rsidP="004C51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485D">
              <w:rPr>
                <w:rFonts w:ascii="Arial" w:hAnsi="Arial" w:cs="Arial"/>
                <w:b/>
                <w:bCs/>
                <w:color w:val="000000"/>
              </w:rPr>
              <w:t>0.024</w:t>
            </w:r>
          </w:p>
        </w:tc>
      </w:tr>
      <w:tr w:rsidR="00CB27FB" w:rsidRPr="004C515A" w14:paraId="3DF411DA" w14:textId="77777777" w:rsidTr="004C515A">
        <w:tc>
          <w:tcPr>
            <w:tcW w:w="1363" w:type="dxa"/>
          </w:tcPr>
          <w:p w14:paraId="2300C73C" w14:textId="77777777" w:rsidR="00CB27FB" w:rsidRPr="004C515A" w:rsidRDefault="00CB27FB" w:rsidP="00204461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6FE8184B" w14:textId="16B49DD4" w:rsidR="00CB27FB" w:rsidRPr="000C485D" w:rsidRDefault="00CB27FB" w:rsidP="004C515A">
            <w:pPr>
              <w:rPr>
                <w:rFonts w:ascii="Arial" w:hAnsi="Arial" w:cs="Arial"/>
                <w:b/>
                <w:bCs/>
              </w:rPr>
            </w:pPr>
            <w:r w:rsidRPr="000C485D">
              <w:rPr>
                <w:rFonts w:ascii="Arial" w:hAnsi="Arial" w:cs="Arial"/>
                <w:b/>
                <w:bCs/>
              </w:rPr>
              <w:t>C2 mean AP</w:t>
            </w:r>
          </w:p>
        </w:tc>
        <w:tc>
          <w:tcPr>
            <w:tcW w:w="2255" w:type="dxa"/>
            <w:vAlign w:val="bottom"/>
          </w:tcPr>
          <w:p w14:paraId="35F8EABC" w14:textId="50F0BAC1" w:rsidR="00CB27FB" w:rsidRPr="000C485D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r w:rsidRPr="000C485D">
              <w:rPr>
                <w:rFonts w:ascii="Arial" w:hAnsi="Arial" w:cs="Arial"/>
                <w:b/>
                <w:bCs/>
                <w:color w:val="000000"/>
              </w:rPr>
              <w:t>-0.334</w:t>
            </w:r>
          </w:p>
        </w:tc>
        <w:tc>
          <w:tcPr>
            <w:tcW w:w="2349" w:type="dxa"/>
            <w:vAlign w:val="bottom"/>
          </w:tcPr>
          <w:p w14:paraId="295200F2" w14:textId="3E396810" w:rsidR="00CB27FB" w:rsidRPr="000C485D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r w:rsidRPr="000C485D">
              <w:rPr>
                <w:rFonts w:ascii="Arial" w:hAnsi="Arial" w:cs="Arial"/>
                <w:b/>
                <w:bCs/>
                <w:color w:val="000000"/>
              </w:rPr>
              <w:t>0.009</w:t>
            </w:r>
          </w:p>
        </w:tc>
        <w:tc>
          <w:tcPr>
            <w:tcW w:w="2363" w:type="dxa"/>
          </w:tcPr>
          <w:p w14:paraId="49FB04CD" w14:textId="364BAADB" w:rsidR="00CB27FB" w:rsidRPr="000C485D" w:rsidRDefault="00CB27FB" w:rsidP="004C51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485D">
              <w:rPr>
                <w:rFonts w:ascii="Arial" w:hAnsi="Arial" w:cs="Arial"/>
                <w:b/>
                <w:bCs/>
                <w:color w:val="000000"/>
              </w:rPr>
              <w:t>0.032</w:t>
            </w:r>
          </w:p>
        </w:tc>
      </w:tr>
      <w:tr w:rsidR="00CB27FB" w:rsidRPr="004C515A" w14:paraId="0FD43DD9" w14:textId="77777777" w:rsidTr="004C515A">
        <w:tc>
          <w:tcPr>
            <w:tcW w:w="1363" w:type="dxa"/>
          </w:tcPr>
          <w:p w14:paraId="575DA8D1" w14:textId="77777777" w:rsidR="00CB27FB" w:rsidRPr="004C515A" w:rsidRDefault="00CB27FB" w:rsidP="00204461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3F2244D9" w14:textId="2A17896F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mean RL</w:t>
            </w:r>
          </w:p>
        </w:tc>
        <w:tc>
          <w:tcPr>
            <w:tcW w:w="2255" w:type="dxa"/>
            <w:vAlign w:val="bottom"/>
          </w:tcPr>
          <w:p w14:paraId="20B81A64" w14:textId="7B89D7FD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93</w:t>
            </w:r>
          </w:p>
        </w:tc>
        <w:tc>
          <w:tcPr>
            <w:tcW w:w="2349" w:type="dxa"/>
            <w:vAlign w:val="bottom"/>
          </w:tcPr>
          <w:p w14:paraId="51D934D6" w14:textId="722FFD64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139</w:t>
            </w:r>
          </w:p>
        </w:tc>
        <w:tc>
          <w:tcPr>
            <w:tcW w:w="2363" w:type="dxa"/>
          </w:tcPr>
          <w:p w14:paraId="14CCCCA9" w14:textId="1D4957F2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324</w:t>
            </w:r>
          </w:p>
        </w:tc>
      </w:tr>
      <w:tr w:rsidR="00CB27FB" w:rsidRPr="004C515A" w14:paraId="7AE8D7A0" w14:textId="77777777" w:rsidTr="004C515A">
        <w:tc>
          <w:tcPr>
            <w:tcW w:w="1363" w:type="dxa"/>
          </w:tcPr>
          <w:p w14:paraId="5C556820" w14:textId="77777777" w:rsidR="00CB27FB" w:rsidRPr="004C515A" w:rsidRDefault="00CB27FB" w:rsidP="00204461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5388799A" w14:textId="5E91E6CE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eccentricity</w:t>
            </w:r>
          </w:p>
        </w:tc>
        <w:tc>
          <w:tcPr>
            <w:tcW w:w="2255" w:type="dxa"/>
            <w:vAlign w:val="bottom"/>
          </w:tcPr>
          <w:p w14:paraId="35ADEAF4" w14:textId="5432F713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154</w:t>
            </w:r>
          </w:p>
        </w:tc>
        <w:tc>
          <w:tcPr>
            <w:tcW w:w="2349" w:type="dxa"/>
            <w:vAlign w:val="bottom"/>
          </w:tcPr>
          <w:p w14:paraId="6C1B5C98" w14:textId="423D7935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239</w:t>
            </w:r>
          </w:p>
        </w:tc>
        <w:tc>
          <w:tcPr>
            <w:tcW w:w="2363" w:type="dxa"/>
          </w:tcPr>
          <w:p w14:paraId="70BC17C5" w14:textId="4CF88537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418</w:t>
            </w:r>
          </w:p>
        </w:tc>
      </w:tr>
      <w:tr w:rsidR="00CB27FB" w:rsidRPr="004C515A" w14:paraId="3B61EA10" w14:textId="77777777" w:rsidTr="004C515A">
        <w:tc>
          <w:tcPr>
            <w:tcW w:w="1363" w:type="dxa"/>
          </w:tcPr>
          <w:p w14:paraId="39EA0303" w14:textId="77777777" w:rsidR="00CB27FB" w:rsidRPr="004C515A" w:rsidRDefault="00CB27FB" w:rsidP="00204461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61825072" w14:textId="6FB0EA0B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solidity</w:t>
            </w:r>
          </w:p>
        </w:tc>
        <w:tc>
          <w:tcPr>
            <w:tcW w:w="2255" w:type="dxa"/>
            <w:vAlign w:val="bottom"/>
          </w:tcPr>
          <w:p w14:paraId="5F5514C2" w14:textId="267BE7BE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075</w:t>
            </w:r>
          </w:p>
        </w:tc>
        <w:tc>
          <w:tcPr>
            <w:tcW w:w="2349" w:type="dxa"/>
            <w:vAlign w:val="bottom"/>
          </w:tcPr>
          <w:p w14:paraId="5E0A2D2B" w14:textId="7A762283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571</w:t>
            </w:r>
          </w:p>
        </w:tc>
        <w:tc>
          <w:tcPr>
            <w:tcW w:w="2363" w:type="dxa"/>
          </w:tcPr>
          <w:p w14:paraId="4773AA87" w14:textId="3FAECFD9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758</w:t>
            </w:r>
          </w:p>
        </w:tc>
      </w:tr>
      <w:tr w:rsidR="00CB27FB" w:rsidRPr="004C515A" w14:paraId="14C572F7" w14:textId="77777777" w:rsidTr="004C515A">
        <w:tc>
          <w:tcPr>
            <w:tcW w:w="1363" w:type="dxa"/>
          </w:tcPr>
          <w:p w14:paraId="7239C1F6" w14:textId="77777777" w:rsidR="00CB27FB" w:rsidRPr="004C515A" w:rsidRDefault="00CB27FB" w:rsidP="00E8162F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3065B884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orientation</w:t>
            </w:r>
          </w:p>
        </w:tc>
        <w:tc>
          <w:tcPr>
            <w:tcW w:w="2255" w:type="dxa"/>
            <w:vAlign w:val="bottom"/>
          </w:tcPr>
          <w:p w14:paraId="49647F1D" w14:textId="77777777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060</w:t>
            </w:r>
          </w:p>
        </w:tc>
        <w:tc>
          <w:tcPr>
            <w:tcW w:w="2349" w:type="dxa"/>
            <w:vAlign w:val="bottom"/>
          </w:tcPr>
          <w:p w14:paraId="2F6D493D" w14:textId="77777777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649</w:t>
            </w:r>
          </w:p>
        </w:tc>
        <w:tc>
          <w:tcPr>
            <w:tcW w:w="2363" w:type="dxa"/>
          </w:tcPr>
          <w:p w14:paraId="0E9F6A80" w14:textId="77777777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758</w:t>
            </w:r>
          </w:p>
        </w:tc>
      </w:tr>
      <w:tr w:rsidR="00CB27FB" w:rsidRPr="004C515A" w14:paraId="4725ABBA" w14:textId="77777777" w:rsidTr="004C515A">
        <w:tc>
          <w:tcPr>
            <w:tcW w:w="1363" w:type="dxa"/>
          </w:tcPr>
          <w:p w14:paraId="365D4CAB" w14:textId="77777777" w:rsidR="00CB27FB" w:rsidRPr="004C515A" w:rsidRDefault="00CB27FB" w:rsidP="00204461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34530254" w14:textId="312C803B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length</w:t>
            </w:r>
          </w:p>
        </w:tc>
        <w:tc>
          <w:tcPr>
            <w:tcW w:w="2255" w:type="dxa"/>
            <w:vAlign w:val="bottom"/>
          </w:tcPr>
          <w:p w14:paraId="6F8D31EB" w14:textId="5B7BC4B5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2349" w:type="dxa"/>
            <w:vAlign w:val="bottom"/>
          </w:tcPr>
          <w:p w14:paraId="16C109AC" w14:textId="36363FCD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2363" w:type="dxa"/>
          </w:tcPr>
          <w:p w14:paraId="069CC45C" w14:textId="602BBFDC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996</w:t>
            </w:r>
          </w:p>
        </w:tc>
      </w:tr>
      <w:tr w:rsidR="00CB27FB" w:rsidRPr="004C515A" w14:paraId="4122640D" w14:textId="77777777" w:rsidTr="004C515A">
        <w:tc>
          <w:tcPr>
            <w:tcW w:w="1363" w:type="dxa"/>
          </w:tcPr>
          <w:p w14:paraId="0B39E227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46A5B501" w14:textId="67580A67" w:rsidR="00CB27FB" w:rsidRPr="000C485D" w:rsidRDefault="00CB27FB" w:rsidP="004C515A">
            <w:pPr>
              <w:rPr>
                <w:rFonts w:ascii="Arial" w:hAnsi="Arial" w:cs="Arial"/>
                <w:b/>
                <w:bCs/>
              </w:rPr>
            </w:pPr>
            <w:r w:rsidRPr="000C485D">
              <w:rPr>
                <w:rFonts w:ascii="Arial" w:hAnsi="Arial" w:cs="Arial"/>
                <w:b/>
                <w:bCs/>
              </w:rPr>
              <w:t>C3 mean CSA</w:t>
            </w:r>
          </w:p>
        </w:tc>
        <w:tc>
          <w:tcPr>
            <w:tcW w:w="2255" w:type="dxa"/>
            <w:vAlign w:val="bottom"/>
          </w:tcPr>
          <w:p w14:paraId="5E1DC21A" w14:textId="25B05DF1" w:rsidR="00CB27FB" w:rsidRPr="000C485D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r w:rsidRPr="000C485D">
              <w:rPr>
                <w:rFonts w:ascii="Arial" w:hAnsi="Arial" w:cs="Arial"/>
                <w:b/>
                <w:bCs/>
                <w:color w:val="000000"/>
              </w:rPr>
              <w:t>-0.354</w:t>
            </w:r>
          </w:p>
        </w:tc>
        <w:tc>
          <w:tcPr>
            <w:tcW w:w="2349" w:type="dxa"/>
            <w:vAlign w:val="bottom"/>
          </w:tcPr>
          <w:p w14:paraId="36AC3803" w14:textId="7A10A710" w:rsidR="00CB27FB" w:rsidRPr="000C485D" w:rsidRDefault="00CB27FB" w:rsidP="004C515A">
            <w:pPr>
              <w:jc w:val="center"/>
              <w:rPr>
                <w:rFonts w:ascii="Arial" w:hAnsi="Arial" w:cs="Arial"/>
                <w:b/>
                <w:bCs/>
              </w:rPr>
            </w:pPr>
            <w:r w:rsidRPr="000C485D">
              <w:rPr>
                <w:rFonts w:ascii="Arial" w:hAnsi="Arial" w:cs="Arial"/>
                <w:b/>
                <w:bCs/>
                <w:color w:val="000000"/>
              </w:rPr>
              <w:t>0.006</w:t>
            </w:r>
          </w:p>
        </w:tc>
        <w:tc>
          <w:tcPr>
            <w:tcW w:w="2363" w:type="dxa"/>
          </w:tcPr>
          <w:p w14:paraId="07ED9965" w14:textId="3584C375" w:rsidR="00CB27FB" w:rsidRPr="000C485D" w:rsidRDefault="00CB27FB" w:rsidP="004C51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485D">
              <w:rPr>
                <w:rFonts w:ascii="Arial" w:hAnsi="Arial" w:cs="Arial"/>
                <w:b/>
                <w:bCs/>
                <w:color w:val="000000"/>
              </w:rPr>
              <w:t>0.039</w:t>
            </w:r>
          </w:p>
        </w:tc>
      </w:tr>
      <w:tr w:rsidR="00CB27FB" w:rsidRPr="004C515A" w14:paraId="43E620C5" w14:textId="77777777" w:rsidTr="004C515A">
        <w:tc>
          <w:tcPr>
            <w:tcW w:w="1363" w:type="dxa"/>
          </w:tcPr>
          <w:p w14:paraId="5F650E94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42ED2506" w14:textId="640042BC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mean AP</w:t>
            </w:r>
          </w:p>
        </w:tc>
        <w:tc>
          <w:tcPr>
            <w:tcW w:w="2255" w:type="dxa"/>
            <w:vAlign w:val="bottom"/>
          </w:tcPr>
          <w:p w14:paraId="1EB2282E" w14:textId="748BB7A7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308</w:t>
            </w:r>
          </w:p>
        </w:tc>
        <w:tc>
          <w:tcPr>
            <w:tcW w:w="2349" w:type="dxa"/>
            <w:vAlign w:val="bottom"/>
          </w:tcPr>
          <w:p w14:paraId="33BC2DC0" w14:textId="2F116D6B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2363" w:type="dxa"/>
          </w:tcPr>
          <w:p w14:paraId="5533EBB3" w14:textId="348BDF00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058</w:t>
            </w:r>
          </w:p>
        </w:tc>
      </w:tr>
      <w:tr w:rsidR="00CB27FB" w:rsidRPr="004C515A" w14:paraId="6CE1FC04" w14:textId="77777777" w:rsidTr="004C515A">
        <w:tc>
          <w:tcPr>
            <w:tcW w:w="1363" w:type="dxa"/>
          </w:tcPr>
          <w:p w14:paraId="6E84113C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5B962BAC" w14:textId="790D1736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mean RL</w:t>
            </w:r>
          </w:p>
        </w:tc>
        <w:tc>
          <w:tcPr>
            <w:tcW w:w="2255" w:type="dxa"/>
            <w:vAlign w:val="bottom"/>
          </w:tcPr>
          <w:p w14:paraId="2B164F82" w14:textId="4290C282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233</w:t>
            </w:r>
          </w:p>
        </w:tc>
        <w:tc>
          <w:tcPr>
            <w:tcW w:w="2349" w:type="dxa"/>
            <w:vAlign w:val="bottom"/>
          </w:tcPr>
          <w:p w14:paraId="11F508E5" w14:textId="4682D24A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2363" w:type="dxa"/>
          </w:tcPr>
          <w:p w14:paraId="0062E46E" w14:textId="68D2504F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172</w:t>
            </w:r>
          </w:p>
        </w:tc>
      </w:tr>
      <w:tr w:rsidR="00CB27FB" w:rsidRPr="004C515A" w14:paraId="52DABE5F" w14:textId="77777777" w:rsidTr="004C515A">
        <w:tc>
          <w:tcPr>
            <w:tcW w:w="1363" w:type="dxa"/>
          </w:tcPr>
          <w:p w14:paraId="348E1E2A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4B280AF2" w14:textId="5342D8C9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eccentricity</w:t>
            </w:r>
          </w:p>
        </w:tc>
        <w:tc>
          <w:tcPr>
            <w:tcW w:w="2255" w:type="dxa"/>
            <w:vAlign w:val="bottom"/>
          </w:tcPr>
          <w:p w14:paraId="5A38D003" w14:textId="75116716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121</w:t>
            </w:r>
          </w:p>
        </w:tc>
        <w:tc>
          <w:tcPr>
            <w:tcW w:w="2349" w:type="dxa"/>
            <w:vAlign w:val="bottom"/>
          </w:tcPr>
          <w:p w14:paraId="5090E4B9" w14:textId="37ACB09A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358</w:t>
            </w:r>
          </w:p>
        </w:tc>
        <w:tc>
          <w:tcPr>
            <w:tcW w:w="2363" w:type="dxa"/>
          </w:tcPr>
          <w:p w14:paraId="61A35AAE" w14:textId="42841858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408</w:t>
            </w:r>
          </w:p>
        </w:tc>
      </w:tr>
      <w:tr w:rsidR="00CB27FB" w:rsidRPr="004C515A" w14:paraId="21D2CCD7" w14:textId="77777777" w:rsidTr="004C515A">
        <w:tc>
          <w:tcPr>
            <w:tcW w:w="1363" w:type="dxa"/>
          </w:tcPr>
          <w:p w14:paraId="24CAF430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2E73E001" w14:textId="3C149384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solidity</w:t>
            </w:r>
          </w:p>
        </w:tc>
        <w:tc>
          <w:tcPr>
            <w:tcW w:w="2255" w:type="dxa"/>
            <w:vAlign w:val="bottom"/>
          </w:tcPr>
          <w:p w14:paraId="2E654E85" w14:textId="77777777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128</w:t>
            </w:r>
          </w:p>
        </w:tc>
        <w:tc>
          <w:tcPr>
            <w:tcW w:w="2349" w:type="dxa"/>
            <w:vAlign w:val="bottom"/>
          </w:tcPr>
          <w:p w14:paraId="7F821B14" w14:textId="77777777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329</w:t>
            </w:r>
          </w:p>
        </w:tc>
        <w:tc>
          <w:tcPr>
            <w:tcW w:w="2363" w:type="dxa"/>
          </w:tcPr>
          <w:p w14:paraId="3D55DB82" w14:textId="77777777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408</w:t>
            </w:r>
          </w:p>
        </w:tc>
      </w:tr>
      <w:tr w:rsidR="00CB27FB" w:rsidRPr="004C515A" w14:paraId="5A09E114" w14:textId="77777777" w:rsidTr="004C515A">
        <w:tc>
          <w:tcPr>
            <w:tcW w:w="1363" w:type="dxa"/>
          </w:tcPr>
          <w:p w14:paraId="2CC61156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4593ED61" w14:textId="5741096D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orientation</w:t>
            </w:r>
          </w:p>
        </w:tc>
        <w:tc>
          <w:tcPr>
            <w:tcW w:w="2255" w:type="dxa"/>
            <w:vAlign w:val="bottom"/>
          </w:tcPr>
          <w:p w14:paraId="5706739C" w14:textId="4E8FCEDA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73</w:t>
            </w:r>
          </w:p>
        </w:tc>
        <w:tc>
          <w:tcPr>
            <w:tcW w:w="2349" w:type="dxa"/>
            <w:vAlign w:val="bottom"/>
          </w:tcPr>
          <w:p w14:paraId="2D8E0B8E" w14:textId="7DFF563C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185</w:t>
            </w:r>
          </w:p>
        </w:tc>
        <w:tc>
          <w:tcPr>
            <w:tcW w:w="2363" w:type="dxa"/>
          </w:tcPr>
          <w:p w14:paraId="3D5DFEEF" w14:textId="28A94383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324</w:t>
            </w:r>
          </w:p>
        </w:tc>
      </w:tr>
      <w:tr w:rsidR="00CB27FB" w:rsidRPr="004C515A" w14:paraId="604FF99F" w14:textId="77777777" w:rsidTr="004C515A">
        <w:tc>
          <w:tcPr>
            <w:tcW w:w="1363" w:type="dxa"/>
          </w:tcPr>
          <w:p w14:paraId="63BB59A4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256AD5D3" w14:textId="083E292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length</w:t>
            </w:r>
          </w:p>
        </w:tc>
        <w:tc>
          <w:tcPr>
            <w:tcW w:w="2255" w:type="dxa"/>
            <w:vAlign w:val="bottom"/>
          </w:tcPr>
          <w:p w14:paraId="0E99D30D" w14:textId="65CC5635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09</w:t>
            </w:r>
          </w:p>
        </w:tc>
        <w:tc>
          <w:tcPr>
            <w:tcW w:w="2349" w:type="dxa"/>
            <w:vAlign w:val="bottom"/>
          </w:tcPr>
          <w:p w14:paraId="3E425391" w14:textId="6B1412C2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408</w:t>
            </w:r>
          </w:p>
        </w:tc>
        <w:tc>
          <w:tcPr>
            <w:tcW w:w="2363" w:type="dxa"/>
          </w:tcPr>
          <w:p w14:paraId="118CC436" w14:textId="268CA291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408</w:t>
            </w:r>
          </w:p>
        </w:tc>
      </w:tr>
      <w:tr w:rsidR="00CB27FB" w:rsidRPr="004C515A" w14:paraId="039BB060" w14:textId="77777777" w:rsidTr="004C515A">
        <w:tc>
          <w:tcPr>
            <w:tcW w:w="1363" w:type="dxa"/>
          </w:tcPr>
          <w:p w14:paraId="75A40BB3" w14:textId="77777777" w:rsidR="00CB27FB" w:rsidRPr="004C515A" w:rsidRDefault="00CB27FB" w:rsidP="00E8162F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0D445BCB" w14:textId="77777777" w:rsidR="00CB27FB" w:rsidRPr="004C515A" w:rsidRDefault="00CB27FB" w:rsidP="004C515A">
            <w:pPr>
              <w:rPr>
                <w:rFonts w:ascii="Arial" w:hAnsi="Arial" w:cs="Arial"/>
              </w:rPr>
            </w:pPr>
          </w:p>
        </w:tc>
        <w:tc>
          <w:tcPr>
            <w:tcW w:w="2255" w:type="dxa"/>
            <w:vAlign w:val="bottom"/>
          </w:tcPr>
          <w:p w14:paraId="12822A67" w14:textId="77777777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49" w:type="dxa"/>
            <w:vAlign w:val="bottom"/>
          </w:tcPr>
          <w:p w14:paraId="26A178FA" w14:textId="77777777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3" w:type="dxa"/>
          </w:tcPr>
          <w:p w14:paraId="1BAAD435" w14:textId="77777777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27FB" w:rsidRPr="004C515A" w14:paraId="7BB7EAE2" w14:textId="77777777" w:rsidTr="004C515A">
        <w:tc>
          <w:tcPr>
            <w:tcW w:w="1363" w:type="dxa"/>
          </w:tcPr>
          <w:p w14:paraId="277C33D7" w14:textId="07392696" w:rsidR="00CB27FB" w:rsidRPr="004C515A" w:rsidRDefault="00CB27FB" w:rsidP="00CB27FB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SCI</w:t>
            </w:r>
          </w:p>
        </w:tc>
        <w:tc>
          <w:tcPr>
            <w:tcW w:w="2172" w:type="dxa"/>
          </w:tcPr>
          <w:p w14:paraId="6A276EBF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mean CSA</w:t>
            </w:r>
          </w:p>
        </w:tc>
        <w:tc>
          <w:tcPr>
            <w:tcW w:w="2255" w:type="dxa"/>
            <w:vAlign w:val="bottom"/>
          </w:tcPr>
          <w:p w14:paraId="05D093DF" w14:textId="29052D70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74</w:t>
            </w:r>
          </w:p>
        </w:tc>
        <w:tc>
          <w:tcPr>
            <w:tcW w:w="2349" w:type="dxa"/>
            <w:vAlign w:val="bottom"/>
          </w:tcPr>
          <w:p w14:paraId="2DC57681" w14:textId="46ACEB58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183</w:t>
            </w:r>
          </w:p>
        </w:tc>
        <w:tc>
          <w:tcPr>
            <w:tcW w:w="2363" w:type="dxa"/>
          </w:tcPr>
          <w:p w14:paraId="0B5FF7F3" w14:textId="065F255C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598</w:t>
            </w:r>
          </w:p>
        </w:tc>
      </w:tr>
      <w:tr w:rsidR="00CB27FB" w:rsidRPr="004C515A" w14:paraId="7A39FBA0" w14:textId="77777777" w:rsidTr="004C515A">
        <w:tc>
          <w:tcPr>
            <w:tcW w:w="1363" w:type="dxa"/>
          </w:tcPr>
          <w:p w14:paraId="59BAD67D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33521071" w14:textId="0640688F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mean AP</w:t>
            </w:r>
          </w:p>
        </w:tc>
        <w:tc>
          <w:tcPr>
            <w:tcW w:w="2255" w:type="dxa"/>
            <w:vAlign w:val="bottom"/>
          </w:tcPr>
          <w:p w14:paraId="6E4D828F" w14:textId="0E2516FE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45</w:t>
            </w:r>
          </w:p>
        </w:tc>
        <w:tc>
          <w:tcPr>
            <w:tcW w:w="2349" w:type="dxa"/>
            <w:vAlign w:val="bottom"/>
          </w:tcPr>
          <w:p w14:paraId="2E969B0A" w14:textId="3FEFBE87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268</w:t>
            </w:r>
          </w:p>
        </w:tc>
        <w:tc>
          <w:tcPr>
            <w:tcW w:w="2363" w:type="dxa"/>
          </w:tcPr>
          <w:p w14:paraId="62C6A878" w14:textId="729416E3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598</w:t>
            </w:r>
          </w:p>
        </w:tc>
      </w:tr>
      <w:tr w:rsidR="00CB27FB" w:rsidRPr="004C515A" w14:paraId="2C98136E" w14:textId="77777777" w:rsidTr="004C515A">
        <w:tc>
          <w:tcPr>
            <w:tcW w:w="1363" w:type="dxa"/>
          </w:tcPr>
          <w:p w14:paraId="1D7728E1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55EF685A" w14:textId="6FF7E5AD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mean RL</w:t>
            </w:r>
          </w:p>
        </w:tc>
        <w:tc>
          <w:tcPr>
            <w:tcW w:w="2255" w:type="dxa"/>
            <w:vAlign w:val="bottom"/>
          </w:tcPr>
          <w:p w14:paraId="5C8332EA" w14:textId="0298E5D6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25</w:t>
            </w:r>
          </w:p>
        </w:tc>
        <w:tc>
          <w:tcPr>
            <w:tcW w:w="2349" w:type="dxa"/>
            <w:vAlign w:val="bottom"/>
          </w:tcPr>
          <w:p w14:paraId="30451C44" w14:textId="3EB5E609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342</w:t>
            </w:r>
          </w:p>
        </w:tc>
        <w:tc>
          <w:tcPr>
            <w:tcW w:w="2363" w:type="dxa"/>
          </w:tcPr>
          <w:p w14:paraId="665A2DB3" w14:textId="34706232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598</w:t>
            </w:r>
          </w:p>
        </w:tc>
      </w:tr>
      <w:tr w:rsidR="00CB27FB" w:rsidRPr="004C515A" w14:paraId="7B4D6DB2" w14:textId="77777777" w:rsidTr="004C515A">
        <w:tc>
          <w:tcPr>
            <w:tcW w:w="1363" w:type="dxa"/>
          </w:tcPr>
          <w:p w14:paraId="612E2FE9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0CA97DA4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eccentricity</w:t>
            </w:r>
          </w:p>
        </w:tc>
        <w:tc>
          <w:tcPr>
            <w:tcW w:w="2255" w:type="dxa"/>
            <w:vAlign w:val="bottom"/>
          </w:tcPr>
          <w:p w14:paraId="5D45B0BA" w14:textId="7DE1B463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2349" w:type="dxa"/>
            <w:vAlign w:val="bottom"/>
          </w:tcPr>
          <w:p w14:paraId="5599B998" w14:textId="56D22470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803</w:t>
            </w:r>
          </w:p>
        </w:tc>
        <w:tc>
          <w:tcPr>
            <w:tcW w:w="2363" w:type="dxa"/>
          </w:tcPr>
          <w:p w14:paraId="0571D6E3" w14:textId="67BE4DDC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933</w:t>
            </w:r>
          </w:p>
        </w:tc>
      </w:tr>
      <w:tr w:rsidR="00CB27FB" w:rsidRPr="004C515A" w14:paraId="2F73EBA3" w14:textId="77777777" w:rsidTr="004C515A">
        <w:tc>
          <w:tcPr>
            <w:tcW w:w="1363" w:type="dxa"/>
          </w:tcPr>
          <w:p w14:paraId="64763E72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59AD5B00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solidity</w:t>
            </w:r>
          </w:p>
        </w:tc>
        <w:tc>
          <w:tcPr>
            <w:tcW w:w="2255" w:type="dxa"/>
            <w:vAlign w:val="bottom"/>
          </w:tcPr>
          <w:p w14:paraId="6A8904DC" w14:textId="719FE9F1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31</w:t>
            </w:r>
          </w:p>
        </w:tc>
        <w:tc>
          <w:tcPr>
            <w:tcW w:w="2349" w:type="dxa"/>
            <w:vAlign w:val="bottom"/>
          </w:tcPr>
          <w:p w14:paraId="258C6169" w14:textId="1EDEC12F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320</w:t>
            </w:r>
          </w:p>
        </w:tc>
        <w:tc>
          <w:tcPr>
            <w:tcW w:w="2363" w:type="dxa"/>
          </w:tcPr>
          <w:p w14:paraId="1581CBCB" w14:textId="3C960209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933</w:t>
            </w:r>
          </w:p>
        </w:tc>
      </w:tr>
      <w:tr w:rsidR="00CB27FB" w:rsidRPr="004C515A" w14:paraId="397AE851" w14:textId="77777777" w:rsidTr="004C515A">
        <w:tc>
          <w:tcPr>
            <w:tcW w:w="1363" w:type="dxa"/>
          </w:tcPr>
          <w:p w14:paraId="0D238B3C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6C642F02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orientation</w:t>
            </w:r>
          </w:p>
        </w:tc>
        <w:tc>
          <w:tcPr>
            <w:tcW w:w="2255" w:type="dxa"/>
            <w:vAlign w:val="bottom"/>
          </w:tcPr>
          <w:p w14:paraId="5A6C4148" w14:textId="355A523C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2349" w:type="dxa"/>
            <w:vAlign w:val="bottom"/>
          </w:tcPr>
          <w:p w14:paraId="06115408" w14:textId="651197AB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933</w:t>
            </w:r>
          </w:p>
        </w:tc>
        <w:tc>
          <w:tcPr>
            <w:tcW w:w="2363" w:type="dxa"/>
          </w:tcPr>
          <w:p w14:paraId="61D16775" w14:textId="126508E3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598</w:t>
            </w:r>
          </w:p>
        </w:tc>
      </w:tr>
      <w:tr w:rsidR="00CB27FB" w:rsidRPr="004C515A" w14:paraId="486C5A04" w14:textId="77777777" w:rsidTr="004C515A">
        <w:tc>
          <w:tcPr>
            <w:tcW w:w="1363" w:type="dxa"/>
          </w:tcPr>
          <w:p w14:paraId="3B2F4C15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68D8C750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length</w:t>
            </w:r>
          </w:p>
        </w:tc>
        <w:tc>
          <w:tcPr>
            <w:tcW w:w="2255" w:type="dxa"/>
            <w:vAlign w:val="bottom"/>
          </w:tcPr>
          <w:p w14:paraId="5F633861" w14:textId="3CE4A42F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088</w:t>
            </w:r>
          </w:p>
        </w:tc>
        <w:tc>
          <w:tcPr>
            <w:tcW w:w="2349" w:type="dxa"/>
            <w:vAlign w:val="bottom"/>
          </w:tcPr>
          <w:p w14:paraId="7C76C5CA" w14:textId="2A7B6C7A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505</w:t>
            </w:r>
          </w:p>
        </w:tc>
        <w:tc>
          <w:tcPr>
            <w:tcW w:w="2363" w:type="dxa"/>
          </w:tcPr>
          <w:p w14:paraId="738ECD71" w14:textId="66A6412D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707</w:t>
            </w:r>
          </w:p>
        </w:tc>
      </w:tr>
      <w:tr w:rsidR="00CB27FB" w:rsidRPr="004C515A" w14:paraId="113F82B5" w14:textId="77777777" w:rsidTr="004C515A">
        <w:tc>
          <w:tcPr>
            <w:tcW w:w="1363" w:type="dxa"/>
          </w:tcPr>
          <w:p w14:paraId="7FC62FEE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66F3F03C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mean CSA</w:t>
            </w:r>
          </w:p>
        </w:tc>
        <w:tc>
          <w:tcPr>
            <w:tcW w:w="2255" w:type="dxa"/>
            <w:vAlign w:val="bottom"/>
          </w:tcPr>
          <w:p w14:paraId="37540AEF" w14:textId="7E27BD40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43</w:t>
            </w:r>
          </w:p>
        </w:tc>
        <w:tc>
          <w:tcPr>
            <w:tcW w:w="2349" w:type="dxa"/>
            <w:vAlign w:val="bottom"/>
          </w:tcPr>
          <w:p w14:paraId="2E344433" w14:textId="55943690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275</w:t>
            </w:r>
          </w:p>
        </w:tc>
        <w:tc>
          <w:tcPr>
            <w:tcW w:w="2363" w:type="dxa"/>
          </w:tcPr>
          <w:p w14:paraId="2629160C" w14:textId="30BB1982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445</w:t>
            </w:r>
          </w:p>
        </w:tc>
      </w:tr>
      <w:tr w:rsidR="00CB27FB" w:rsidRPr="004C515A" w14:paraId="1BF571F7" w14:textId="77777777" w:rsidTr="004C515A">
        <w:tc>
          <w:tcPr>
            <w:tcW w:w="1363" w:type="dxa"/>
          </w:tcPr>
          <w:p w14:paraId="4C862402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5C7C3DF5" w14:textId="143312BD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mean AP</w:t>
            </w:r>
          </w:p>
        </w:tc>
        <w:tc>
          <w:tcPr>
            <w:tcW w:w="2255" w:type="dxa"/>
            <w:vAlign w:val="bottom"/>
          </w:tcPr>
          <w:p w14:paraId="2561D365" w14:textId="173B6AE6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084</w:t>
            </w:r>
          </w:p>
        </w:tc>
        <w:tc>
          <w:tcPr>
            <w:tcW w:w="2349" w:type="dxa"/>
            <w:vAlign w:val="bottom"/>
          </w:tcPr>
          <w:p w14:paraId="34F7990B" w14:textId="5D80AAB5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524</w:t>
            </w:r>
          </w:p>
        </w:tc>
        <w:tc>
          <w:tcPr>
            <w:tcW w:w="2363" w:type="dxa"/>
          </w:tcPr>
          <w:p w14:paraId="19B6FC30" w14:textId="741BFF8A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611</w:t>
            </w:r>
          </w:p>
        </w:tc>
      </w:tr>
      <w:tr w:rsidR="00CB27FB" w:rsidRPr="004C515A" w14:paraId="6CC61B86" w14:textId="77777777" w:rsidTr="004C515A">
        <w:tc>
          <w:tcPr>
            <w:tcW w:w="1363" w:type="dxa"/>
          </w:tcPr>
          <w:p w14:paraId="3221D0DF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5939A302" w14:textId="06629DED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mean RL</w:t>
            </w:r>
          </w:p>
        </w:tc>
        <w:tc>
          <w:tcPr>
            <w:tcW w:w="2255" w:type="dxa"/>
            <w:vAlign w:val="bottom"/>
          </w:tcPr>
          <w:p w14:paraId="132F6AE8" w14:textId="56CE7AEF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31</w:t>
            </w:r>
          </w:p>
        </w:tc>
        <w:tc>
          <w:tcPr>
            <w:tcW w:w="2349" w:type="dxa"/>
            <w:vAlign w:val="bottom"/>
          </w:tcPr>
          <w:p w14:paraId="1D24FE54" w14:textId="4A4EF4F2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318</w:t>
            </w:r>
          </w:p>
        </w:tc>
        <w:tc>
          <w:tcPr>
            <w:tcW w:w="2363" w:type="dxa"/>
          </w:tcPr>
          <w:p w14:paraId="2F3DB143" w14:textId="1C7F3981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445</w:t>
            </w:r>
          </w:p>
        </w:tc>
      </w:tr>
      <w:tr w:rsidR="00CB27FB" w:rsidRPr="004C515A" w14:paraId="7013744F" w14:textId="77777777" w:rsidTr="004C515A">
        <w:tc>
          <w:tcPr>
            <w:tcW w:w="1363" w:type="dxa"/>
          </w:tcPr>
          <w:p w14:paraId="071AC8C3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443E76C5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eccentricity</w:t>
            </w:r>
          </w:p>
        </w:tc>
        <w:tc>
          <w:tcPr>
            <w:tcW w:w="2255" w:type="dxa"/>
            <w:vAlign w:val="bottom"/>
          </w:tcPr>
          <w:p w14:paraId="2B5F3F81" w14:textId="2196D30E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009</w:t>
            </w:r>
          </w:p>
        </w:tc>
        <w:tc>
          <w:tcPr>
            <w:tcW w:w="2349" w:type="dxa"/>
            <w:vAlign w:val="bottom"/>
          </w:tcPr>
          <w:p w14:paraId="00140CD6" w14:textId="322B71EA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944</w:t>
            </w:r>
          </w:p>
        </w:tc>
        <w:tc>
          <w:tcPr>
            <w:tcW w:w="2363" w:type="dxa"/>
          </w:tcPr>
          <w:p w14:paraId="1C3D2079" w14:textId="69DCBD3A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944</w:t>
            </w:r>
          </w:p>
        </w:tc>
      </w:tr>
      <w:tr w:rsidR="00CB27FB" w:rsidRPr="004C515A" w14:paraId="5CC83792" w14:textId="77777777" w:rsidTr="004C515A">
        <w:tc>
          <w:tcPr>
            <w:tcW w:w="1363" w:type="dxa"/>
          </w:tcPr>
          <w:p w14:paraId="3561E493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6D63B3B2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solidity</w:t>
            </w:r>
          </w:p>
        </w:tc>
        <w:tc>
          <w:tcPr>
            <w:tcW w:w="2255" w:type="dxa"/>
            <w:vAlign w:val="bottom"/>
          </w:tcPr>
          <w:p w14:paraId="24F1A795" w14:textId="424BC276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269</w:t>
            </w:r>
          </w:p>
        </w:tc>
        <w:tc>
          <w:tcPr>
            <w:tcW w:w="2349" w:type="dxa"/>
            <w:vAlign w:val="bottom"/>
          </w:tcPr>
          <w:p w14:paraId="65B6B29A" w14:textId="6F6FF597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2363" w:type="dxa"/>
          </w:tcPr>
          <w:p w14:paraId="2CEEB5FB" w14:textId="5D778EA8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262</w:t>
            </w:r>
          </w:p>
        </w:tc>
      </w:tr>
      <w:tr w:rsidR="00CB27FB" w:rsidRPr="004C515A" w14:paraId="648EFC40" w14:textId="77777777" w:rsidTr="004C515A">
        <w:tc>
          <w:tcPr>
            <w:tcW w:w="1363" w:type="dxa"/>
          </w:tcPr>
          <w:p w14:paraId="0808D0A2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</w:tcPr>
          <w:p w14:paraId="7303227F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orientation</w:t>
            </w:r>
          </w:p>
        </w:tc>
        <w:tc>
          <w:tcPr>
            <w:tcW w:w="2255" w:type="dxa"/>
            <w:vAlign w:val="bottom"/>
          </w:tcPr>
          <w:p w14:paraId="5A4F6962" w14:textId="16345B49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187</w:t>
            </w:r>
          </w:p>
        </w:tc>
        <w:tc>
          <w:tcPr>
            <w:tcW w:w="2349" w:type="dxa"/>
            <w:vAlign w:val="bottom"/>
          </w:tcPr>
          <w:p w14:paraId="338AA932" w14:textId="719EB8E9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152</w:t>
            </w:r>
          </w:p>
        </w:tc>
        <w:tc>
          <w:tcPr>
            <w:tcW w:w="2363" w:type="dxa"/>
          </w:tcPr>
          <w:p w14:paraId="6989BFC6" w14:textId="62DAD456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355</w:t>
            </w:r>
          </w:p>
        </w:tc>
      </w:tr>
      <w:tr w:rsidR="00CB27FB" w:rsidRPr="004C515A" w14:paraId="5EE9B092" w14:textId="77777777" w:rsidTr="004C515A">
        <w:tc>
          <w:tcPr>
            <w:tcW w:w="1363" w:type="dxa"/>
            <w:tcBorders>
              <w:bottom w:val="single" w:sz="4" w:space="0" w:color="auto"/>
            </w:tcBorders>
          </w:tcPr>
          <w:p w14:paraId="5C6FFD9D" w14:textId="77777777" w:rsidR="00CB27FB" w:rsidRPr="004C515A" w:rsidRDefault="00CB27FB" w:rsidP="00CB27FB">
            <w:pPr>
              <w:rPr>
                <w:rFonts w:ascii="Arial" w:hAnsi="Arial" w:cs="Arial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62B2242A" w14:textId="77777777" w:rsidR="00CB27FB" w:rsidRPr="004C515A" w:rsidRDefault="00CB27FB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length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bottom"/>
          </w:tcPr>
          <w:p w14:paraId="67225677" w14:textId="25970670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-0.193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vAlign w:val="bottom"/>
          </w:tcPr>
          <w:p w14:paraId="2B5C130F" w14:textId="2DDEC4C4" w:rsidR="00CB27FB" w:rsidRPr="004C515A" w:rsidRDefault="00CB27FB" w:rsidP="004C515A">
            <w:pPr>
              <w:jc w:val="center"/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color w:val="000000"/>
              </w:rPr>
              <w:t>0.140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0653FBA6" w14:textId="4B1AD83E" w:rsidR="00CB27FB" w:rsidRPr="004C515A" w:rsidRDefault="00CB27FB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4C515A">
              <w:rPr>
                <w:rFonts w:ascii="Arial" w:hAnsi="Arial" w:cs="Arial"/>
                <w:color w:val="000000"/>
              </w:rPr>
              <w:t>0.355</w:t>
            </w:r>
          </w:p>
        </w:tc>
      </w:tr>
      <w:tr w:rsidR="004C515A" w:rsidRPr="004C515A" w14:paraId="2173A651" w14:textId="77777777" w:rsidTr="004C515A">
        <w:tc>
          <w:tcPr>
            <w:tcW w:w="105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FEA673" w14:textId="4C95AB7E" w:rsidR="004C515A" w:rsidRDefault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i/>
                <w:iCs/>
              </w:rPr>
              <w:lastRenderedPageBreak/>
              <w:t>r</w:t>
            </w:r>
            <w:r>
              <w:rPr>
                <w:rFonts w:ascii="Arial" w:hAnsi="Arial" w:cs="Arial"/>
              </w:rPr>
              <w:t xml:space="preserve">: Pearson correlation coefficient; FDR: false discovery rate correction; HC: healthy </w:t>
            </w:r>
            <w:r w:rsidR="0052352B">
              <w:rPr>
                <w:rFonts w:ascii="Arial" w:hAnsi="Arial" w:cs="Arial"/>
              </w:rPr>
              <w:t xml:space="preserve">able-bodied </w:t>
            </w:r>
            <w:r>
              <w:rPr>
                <w:rFonts w:ascii="Arial" w:hAnsi="Arial" w:cs="Arial"/>
              </w:rPr>
              <w:t>controls; SCI: spinal cord injury; CSA: cross sectional area; AP: antero-posterior diameter; RL: right-left diameter</w:t>
            </w:r>
          </w:p>
          <w:p w14:paraId="1BE7AA0E" w14:textId="20A1CF94" w:rsidR="000C485D" w:rsidRPr="004C515A" w:rsidRDefault="000C48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lations surviving FDR correction are in bold</w:t>
            </w:r>
          </w:p>
        </w:tc>
      </w:tr>
    </w:tbl>
    <w:p w14:paraId="41BD079C" w14:textId="77777777" w:rsidR="0055056D" w:rsidRDefault="0055056D"/>
    <w:p w14:paraId="675F7D21" w14:textId="77777777" w:rsidR="004C515A" w:rsidRDefault="004C515A"/>
    <w:p w14:paraId="05010CE9" w14:textId="77777777" w:rsidR="004C515A" w:rsidRDefault="004C515A"/>
    <w:p w14:paraId="58E74202" w14:textId="77777777" w:rsidR="004C515A" w:rsidRDefault="004C515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255"/>
        <w:gridCol w:w="2349"/>
        <w:gridCol w:w="2363"/>
      </w:tblGrid>
      <w:tr w:rsidR="004C515A" w:rsidRPr="004C515A" w14:paraId="44E0F7D8" w14:textId="77777777" w:rsidTr="004C515A">
        <w:tc>
          <w:tcPr>
            <w:tcW w:w="91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AA85EF" w14:textId="3F1641B8" w:rsidR="004C515A" w:rsidRPr="004C515A" w:rsidRDefault="004C515A" w:rsidP="004C515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able S3. </w:t>
            </w:r>
            <w:r w:rsidRPr="004C515A">
              <w:rPr>
                <w:rFonts w:ascii="Arial" w:hAnsi="Arial" w:cs="Arial"/>
                <w:b/>
                <w:bCs/>
              </w:rPr>
              <w:t>Correlation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4C515A">
              <w:rPr>
                <w:rFonts w:ascii="Arial" w:hAnsi="Arial" w:cs="Arial"/>
                <w:b/>
                <w:bCs/>
              </w:rPr>
              <w:t xml:space="preserve"> between </w:t>
            </w:r>
            <w:r>
              <w:rPr>
                <w:rFonts w:ascii="Arial" w:hAnsi="Arial" w:cs="Arial"/>
                <w:b/>
                <w:bCs/>
              </w:rPr>
              <w:t>time since injury (in years)</w:t>
            </w:r>
            <w:r w:rsidRPr="004C515A">
              <w:rPr>
                <w:rFonts w:ascii="Arial" w:hAnsi="Arial" w:cs="Arial"/>
                <w:b/>
                <w:bCs/>
              </w:rPr>
              <w:t xml:space="preserve"> and cord metrics in the spinal cord injury group </w:t>
            </w:r>
            <w:r>
              <w:rPr>
                <w:rFonts w:ascii="Arial" w:hAnsi="Arial" w:cs="Arial"/>
                <w:b/>
                <w:bCs/>
              </w:rPr>
              <w:t>only</w:t>
            </w:r>
          </w:p>
        </w:tc>
      </w:tr>
      <w:tr w:rsidR="004C515A" w:rsidRPr="004C515A" w14:paraId="3FBCED13" w14:textId="77777777" w:rsidTr="00E8162F"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5F0135F1" w14:textId="77777777" w:rsidR="004C515A" w:rsidRPr="004C515A" w:rsidRDefault="004C515A" w:rsidP="00E8162F">
            <w:pPr>
              <w:jc w:val="center"/>
              <w:rPr>
                <w:rFonts w:ascii="Arial" w:hAnsi="Arial" w:cs="Arial"/>
                <w:b/>
                <w:bCs/>
              </w:rPr>
            </w:pPr>
            <w:r w:rsidRPr="004C515A">
              <w:rPr>
                <w:rFonts w:ascii="Arial" w:hAnsi="Arial" w:cs="Arial"/>
                <w:b/>
                <w:bCs/>
              </w:rPr>
              <w:t>Metric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4C7F4F65" w14:textId="77777777" w:rsidR="004C515A" w:rsidRPr="004C515A" w:rsidRDefault="004C515A" w:rsidP="00E8162F">
            <w:pPr>
              <w:jc w:val="center"/>
              <w:rPr>
                <w:rFonts w:ascii="Arial" w:hAnsi="Arial" w:cs="Arial"/>
                <w:b/>
                <w:bCs/>
              </w:rPr>
            </w:pPr>
            <w:r w:rsidRPr="004C515A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4B15A9C3" w14:textId="77777777" w:rsidR="004C515A" w:rsidRPr="004C515A" w:rsidRDefault="004C515A" w:rsidP="00E8162F">
            <w:pPr>
              <w:jc w:val="center"/>
              <w:rPr>
                <w:rFonts w:ascii="Arial" w:hAnsi="Arial" w:cs="Arial"/>
                <w:b/>
                <w:bCs/>
              </w:rPr>
            </w:pPr>
            <w:r w:rsidRPr="004C515A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191E700A" w14:textId="77777777" w:rsidR="004C515A" w:rsidRPr="004C515A" w:rsidRDefault="004C515A" w:rsidP="00E8162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4C515A">
              <w:rPr>
                <w:rFonts w:ascii="Arial" w:hAnsi="Arial" w:cs="Arial"/>
                <w:b/>
                <w:bCs/>
              </w:rPr>
              <w:t>pFDR</w:t>
            </w:r>
            <w:proofErr w:type="spellEnd"/>
          </w:p>
        </w:tc>
      </w:tr>
      <w:tr w:rsidR="004C515A" w:rsidRPr="004C515A" w14:paraId="1D1FCA86" w14:textId="77777777" w:rsidTr="00E8162F">
        <w:tc>
          <w:tcPr>
            <w:tcW w:w="2172" w:type="dxa"/>
            <w:tcBorders>
              <w:top w:val="single" w:sz="4" w:space="0" w:color="auto"/>
            </w:tcBorders>
          </w:tcPr>
          <w:p w14:paraId="1D478D52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mean CSA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bottom"/>
          </w:tcPr>
          <w:p w14:paraId="5D05361D" w14:textId="14D8ABB3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101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vAlign w:val="bottom"/>
          </w:tcPr>
          <w:p w14:paraId="2BF9E0A3" w14:textId="573FA5A7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442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2C2B887C" w14:textId="573C02B1" w:rsidR="004C515A" w:rsidRPr="000C485D" w:rsidRDefault="004C515A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516</w:t>
            </w:r>
          </w:p>
        </w:tc>
      </w:tr>
      <w:tr w:rsidR="004C515A" w:rsidRPr="004C515A" w14:paraId="16169AEE" w14:textId="77777777" w:rsidTr="00E8162F">
        <w:tc>
          <w:tcPr>
            <w:tcW w:w="2172" w:type="dxa"/>
          </w:tcPr>
          <w:p w14:paraId="64749C25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mean AP</w:t>
            </w:r>
          </w:p>
        </w:tc>
        <w:tc>
          <w:tcPr>
            <w:tcW w:w="2255" w:type="dxa"/>
            <w:vAlign w:val="bottom"/>
          </w:tcPr>
          <w:p w14:paraId="68971493" w14:textId="550BEBA0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005</w:t>
            </w:r>
          </w:p>
        </w:tc>
        <w:tc>
          <w:tcPr>
            <w:tcW w:w="2349" w:type="dxa"/>
            <w:vAlign w:val="bottom"/>
          </w:tcPr>
          <w:p w14:paraId="06FD4324" w14:textId="455B392F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2363" w:type="dxa"/>
          </w:tcPr>
          <w:p w14:paraId="3D057998" w14:textId="1FB2E580" w:rsidR="004C515A" w:rsidRPr="000C485D" w:rsidRDefault="004C515A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968</w:t>
            </w:r>
          </w:p>
        </w:tc>
      </w:tr>
      <w:tr w:rsidR="004C515A" w:rsidRPr="004C515A" w14:paraId="5803A9C0" w14:textId="77777777" w:rsidTr="00E8162F">
        <w:tc>
          <w:tcPr>
            <w:tcW w:w="2172" w:type="dxa"/>
          </w:tcPr>
          <w:p w14:paraId="1A6B548C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mean RL</w:t>
            </w:r>
          </w:p>
        </w:tc>
        <w:tc>
          <w:tcPr>
            <w:tcW w:w="2255" w:type="dxa"/>
            <w:vAlign w:val="bottom"/>
          </w:tcPr>
          <w:p w14:paraId="22973F13" w14:textId="2A7DC80F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143</w:t>
            </w:r>
          </w:p>
        </w:tc>
        <w:tc>
          <w:tcPr>
            <w:tcW w:w="2349" w:type="dxa"/>
            <w:vAlign w:val="bottom"/>
          </w:tcPr>
          <w:p w14:paraId="1F5B88EE" w14:textId="1BBA47D4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276</w:t>
            </w:r>
          </w:p>
        </w:tc>
        <w:tc>
          <w:tcPr>
            <w:tcW w:w="2363" w:type="dxa"/>
          </w:tcPr>
          <w:p w14:paraId="15A0E1D0" w14:textId="1DB7D7F4" w:rsidR="004C515A" w:rsidRPr="000C485D" w:rsidRDefault="004C515A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516</w:t>
            </w:r>
          </w:p>
        </w:tc>
      </w:tr>
      <w:tr w:rsidR="004C515A" w:rsidRPr="004C515A" w14:paraId="37FCC17D" w14:textId="77777777" w:rsidTr="00E8162F">
        <w:tc>
          <w:tcPr>
            <w:tcW w:w="2172" w:type="dxa"/>
          </w:tcPr>
          <w:p w14:paraId="0CA924B8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eccentricity</w:t>
            </w:r>
          </w:p>
        </w:tc>
        <w:tc>
          <w:tcPr>
            <w:tcW w:w="2255" w:type="dxa"/>
            <w:vAlign w:val="bottom"/>
          </w:tcPr>
          <w:p w14:paraId="4FF26CE7" w14:textId="284827D1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132</w:t>
            </w:r>
          </w:p>
        </w:tc>
        <w:tc>
          <w:tcPr>
            <w:tcW w:w="2349" w:type="dxa"/>
            <w:vAlign w:val="bottom"/>
          </w:tcPr>
          <w:p w14:paraId="2248AD64" w14:textId="0215C7E9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314</w:t>
            </w:r>
          </w:p>
        </w:tc>
        <w:tc>
          <w:tcPr>
            <w:tcW w:w="2363" w:type="dxa"/>
          </w:tcPr>
          <w:p w14:paraId="59309624" w14:textId="418ADF3B" w:rsidR="004C515A" w:rsidRPr="000C485D" w:rsidRDefault="004C515A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516</w:t>
            </w:r>
          </w:p>
        </w:tc>
      </w:tr>
      <w:tr w:rsidR="004C515A" w:rsidRPr="004C515A" w14:paraId="3B09349E" w14:textId="77777777" w:rsidTr="00E8162F">
        <w:tc>
          <w:tcPr>
            <w:tcW w:w="2172" w:type="dxa"/>
          </w:tcPr>
          <w:p w14:paraId="33DA9BB8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solidity</w:t>
            </w:r>
          </w:p>
        </w:tc>
        <w:tc>
          <w:tcPr>
            <w:tcW w:w="2255" w:type="dxa"/>
            <w:vAlign w:val="bottom"/>
          </w:tcPr>
          <w:p w14:paraId="6494A08F" w14:textId="674328AB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103</w:t>
            </w:r>
          </w:p>
        </w:tc>
        <w:tc>
          <w:tcPr>
            <w:tcW w:w="2349" w:type="dxa"/>
            <w:vAlign w:val="bottom"/>
          </w:tcPr>
          <w:p w14:paraId="34E06910" w14:textId="333B0B4E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436</w:t>
            </w:r>
          </w:p>
        </w:tc>
        <w:tc>
          <w:tcPr>
            <w:tcW w:w="2363" w:type="dxa"/>
          </w:tcPr>
          <w:p w14:paraId="202B5FDC" w14:textId="7BC9A4F3" w:rsidR="004C515A" w:rsidRPr="000C485D" w:rsidRDefault="004C515A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516</w:t>
            </w:r>
          </w:p>
        </w:tc>
      </w:tr>
      <w:tr w:rsidR="004C515A" w:rsidRPr="004C515A" w14:paraId="3023BD07" w14:textId="77777777" w:rsidTr="00E8162F">
        <w:tc>
          <w:tcPr>
            <w:tcW w:w="2172" w:type="dxa"/>
          </w:tcPr>
          <w:p w14:paraId="54399DE2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orientation</w:t>
            </w:r>
          </w:p>
        </w:tc>
        <w:tc>
          <w:tcPr>
            <w:tcW w:w="2255" w:type="dxa"/>
            <w:vAlign w:val="bottom"/>
          </w:tcPr>
          <w:p w14:paraId="416AD46C" w14:textId="39DFC510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112</w:t>
            </w:r>
          </w:p>
        </w:tc>
        <w:tc>
          <w:tcPr>
            <w:tcW w:w="2349" w:type="dxa"/>
            <w:vAlign w:val="bottom"/>
          </w:tcPr>
          <w:p w14:paraId="3A640D99" w14:textId="51D93799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394</w:t>
            </w:r>
          </w:p>
        </w:tc>
        <w:tc>
          <w:tcPr>
            <w:tcW w:w="2363" w:type="dxa"/>
          </w:tcPr>
          <w:p w14:paraId="2B6A82AC" w14:textId="68BFCB71" w:rsidR="004C515A" w:rsidRPr="000C485D" w:rsidRDefault="004C515A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516</w:t>
            </w:r>
          </w:p>
        </w:tc>
      </w:tr>
      <w:tr w:rsidR="004C515A" w:rsidRPr="004C515A" w14:paraId="15244E09" w14:textId="77777777" w:rsidTr="00E8162F">
        <w:tc>
          <w:tcPr>
            <w:tcW w:w="2172" w:type="dxa"/>
          </w:tcPr>
          <w:p w14:paraId="2F8B83CB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2 length</w:t>
            </w:r>
          </w:p>
        </w:tc>
        <w:tc>
          <w:tcPr>
            <w:tcW w:w="2255" w:type="dxa"/>
            <w:vAlign w:val="bottom"/>
          </w:tcPr>
          <w:p w14:paraId="164BD7F1" w14:textId="69E55597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167</w:t>
            </w:r>
          </w:p>
        </w:tc>
        <w:tc>
          <w:tcPr>
            <w:tcW w:w="2349" w:type="dxa"/>
            <w:vAlign w:val="bottom"/>
          </w:tcPr>
          <w:p w14:paraId="76A8002E" w14:textId="1E115F5E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202</w:t>
            </w:r>
          </w:p>
        </w:tc>
        <w:tc>
          <w:tcPr>
            <w:tcW w:w="2363" w:type="dxa"/>
          </w:tcPr>
          <w:p w14:paraId="261BD76E" w14:textId="710078B0" w:rsidR="004C515A" w:rsidRPr="000C485D" w:rsidRDefault="004C515A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516</w:t>
            </w:r>
          </w:p>
        </w:tc>
      </w:tr>
      <w:tr w:rsidR="004C515A" w:rsidRPr="004C515A" w14:paraId="38ED5499" w14:textId="77777777" w:rsidTr="00E8162F">
        <w:tc>
          <w:tcPr>
            <w:tcW w:w="2172" w:type="dxa"/>
          </w:tcPr>
          <w:p w14:paraId="210B8991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mean CSA</w:t>
            </w:r>
          </w:p>
        </w:tc>
        <w:tc>
          <w:tcPr>
            <w:tcW w:w="2255" w:type="dxa"/>
            <w:vAlign w:val="bottom"/>
          </w:tcPr>
          <w:p w14:paraId="52A93985" w14:textId="329D205E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217</w:t>
            </w:r>
          </w:p>
        </w:tc>
        <w:tc>
          <w:tcPr>
            <w:tcW w:w="2349" w:type="dxa"/>
            <w:vAlign w:val="bottom"/>
          </w:tcPr>
          <w:p w14:paraId="411085D9" w14:textId="50EF7F94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095</w:t>
            </w:r>
          </w:p>
        </w:tc>
        <w:tc>
          <w:tcPr>
            <w:tcW w:w="2363" w:type="dxa"/>
          </w:tcPr>
          <w:p w14:paraId="31EBAA34" w14:textId="71529911" w:rsidR="004C515A" w:rsidRPr="000C485D" w:rsidRDefault="004C515A" w:rsidP="004C515A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167</w:t>
            </w:r>
          </w:p>
        </w:tc>
      </w:tr>
      <w:tr w:rsidR="004C515A" w:rsidRPr="004C515A" w14:paraId="28035B21" w14:textId="77777777" w:rsidTr="00E8162F">
        <w:tc>
          <w:tcPr>
            <w:tcW w:w="2172" w:type="dxa"/>
          </w:tcPr>
          <w:p w14:paraId="5B072B28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mean AP</w:t>
            </w:r>
          </w:p>
        </w:tc>
        <w:tc>
          <w:tcPr>
            <w:tcW w:w="2255" w:type="dxa"/>
            <w:vAlign w:val="bottom"/>
          </w:tcPr>
          <w:p w14:paraId="3D0F842F" w14:textId="402E68EE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027</w:t>
            </w:r>
          </w:p>
        </w:tc>
        <w:tc>
          <w:tcPr>
            <w:tcW w:w="2349" w:type="dxa"/>
            <w:vAlign w:val="bottom"/>
          </w:tcPr>
          <w:p w14:paraId="174ED312" w14:textId="4F7C4FAC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840</w:t>
            </w:r>
          </w:p>
        </w:tc>
        <w:tc>
          <w:tcPr>
            <w:tcW w:w="2363" w:type="dxa"/>
          </w:tcPr>
          <w:p w14:paraId="460424C4" w14:textId="1D64E389" w:rsidR="004C515A" w:rsidRPr="000C485D" w:rsidRDefault="000C485D" w:rsidP="000C485D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936</w:t>
            </w:r>
          </w:p>
        </w:tc>
      </w:tr>
      <w:tr w:rsidR="004C515A" w:rsidRPr="004C515A" w14:paraId="70B29B5B" w14:textId="77777777" w:rsidTr="00E8162F">
        <w:tc>
          <w:tcPr>
            <w:tcW w:w="2172" w:type="dxa"/>
          </w:tcPr>
          <w:p w14:paraId="5E37ECF4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mean RL</w:t>
            </w:r>
          </w:p>
        </w:tc>
        <w:tc>
          <w:tcPr>
            <w:tcW w:w="2255" w:type="dxa"/>
            <w:vAlign w:val="bottom"/>
          </w:tcPr>
          <w:p w14:paraId="228A3AF0" w14:textId="3F86B16A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302</w:t>
            </w:r>
          </w:p>
        </w:tc>
        <w:tc>
          <w:tcPr>
            <w:tcW w:w="2349" w:type="dxa"/>
            <w:vAlign w:val="bottom"/>
          </w:tcPr>
          <w:p w14:paraId="2C03CB0D" w14:textId="2D50F98A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2363" w:type="dxa"/>
          </w:tcPr>
          <w:p w14:paraId="28917E9A" w14:textId="46B9E55C" w:rsidR="004C515A" w:rsidRPr="000C485D" w:rsidRDefault="000C485D" w:rsidP="000C485D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134</w:t>
            </w:r>
          </w:p>
        </w:tc>
      </w:tr>
      <w:tr w:rsidR="004C515A" w:rsidRPr="004C515A" w14:paraId="365A3486" w14:textId="77777777" w:rsidTr="00E8162F">
        <w:tc>
          <w:tcPr>
            <w:tcW w:w="2172" w:type="dxa"/>
          </w:tcPr>
          <w:p w14:paraId="632B4255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eccentricity</w:t>
            </w:r>
          </w:p>
        </w:tc>
        <w:tc>
          <w:tcPr>
            <w:tcW w:w="2255" w:type="dxa"/>
            <w:vAlign w:val="bottom"/>
          </w:tcPr>
          <w:p w14:paraId="0D9CA46D" w14:textId="2EEE2CC9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252</w:t>
            </w:r>
          </w:p>
        </w:tc>
        <w:tc>
          <w:tcPr>
            <w:tcW w:w="2349" w:type="dxa"/>
            <w:vAlign w:val="bottom"/>
          </w:tcPr>
          <w:p w14:paraId="4D5CB281" w14:textId="0238EBB9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2363" w:type="dxa"/>
          </w:tcPr>
          <w:p w14:paraId="7838CE95" w14:textId="7B763EA8" w:rsidR="004C515A" w:rsidRPr="000C485D" w:rsidRDefault="000C485D" w:rsidP="000C485D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167</w:t>
            </w:r>
          </w:p>
        </w:tc>
      </w:tr>
      <w:tr w:rsidR="004C515A" w:rsidRPr="004C515A" w14:paraId="229B9276" w14:textId="77777777" w:rsidTr="00E8162F">
        <w:tc>
          <w:tcPr>
            <w:tcW w:w="2172" w:type="dxa"/>
          </w:tcPr>
          <w:p w14:paraId="67B6AB9C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solidity</w:t>
            </w:r>
          </w:p>
        </w:tc>
        <w:tc>
          <w:tcPr>
            <w:tcW w:w="2255" w:type="dxa"/>
            <w:vAlign w:val="bottom"/>
          </w:tcPr>
          <w:p w14:paraId="65E27CBA" w14:textId="77174354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-0.011</w:t>
            </w:r>
          </w:p>
        </w:tc>
        <w:tc>
          <w:tcPr>
            <w:tcW w:w="2349" w:type="dxa"/>
            <w:vAlign w:val="bottom"/>
          </w:tcPr>
          <w:p w14:paraId="3CD7CB7B" w14:textId="527EF1B0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936</w:t>
            </w:r>
          </w:p>
        </w:tc>
        <w:tc>
          <w:tcPr>
            <w:tcW w:w="2363" w:type="dxa"/>
          </w:tcPr>
          <w:p w14:paraId="3DA5F457" w14:textId="230CDE34" w:rsidR="004C515A" w:rsidRPr="000C485D" w:rsidRDefault="000C485D" w:rsidP="000C485D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936</w:t>
            </w:r>
          </w:p>
        </w:tc>
      </w:tr>
      <w:tr w:rsidR="004C515A" w:rsidRPr="004C515A" w14:paraId="3C7AA2FA" w14:textId="77777777" w:rsidTr="00E8162F">
        <w:tc>
          <w:tcPr>
            <w:tcW w:w="2172" w:type="dxa"/>
          </w:tcPr>
          <w:p w14:paraId="6F6DDD4E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orientation</w:t>
            </w:r>
          </w:p>
        </w:tc>
        <w:tc>
          <w:tcPr>
            <w:tcW w:w="2255" w:type="dxa"/>
            <w:vAlign w:val="bottom"/>
          </w:tcPr>
          <w:p w14:paraId="64CFFEA2" w14:textId="13238CEC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225</w:t>
            </w:r>
          </w:p>
        </w:tc>
        <w:tc>
          <w:tcPr>
            <w:tcW w:w="2349" w:type="dxa"/>
            <w:vAlign w:val="bottom"/>
          </w:tcPr>
          <w:p w14:paraId="1A686C17" w14:textId="55E20663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2363" w:type="dxa"/>
          </w:tcPr>
          <w:p w14:paraId="33075CAA" w14:textId="28BD93FB" w:rsidR="004C515A" w:rsidRPr="000C485D" w:rsidRDefault="000C485D" w:rsidP="000C485D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167</w:t>
            </w:r>
          </w:p>
        </w:tc>
      </w:tr>
      <w:tr w:rsidR="004C515A" w:rsidRPr="004C515A" w14:paraId="1D025330" w14:textId="77777777" w:rsidTr="004C515A">
        <w:tc>
          <w:tcPr>
            <w:tcW w:w="2172" w:type="dxa"/>
            <w:tcBorders>
              <w:bottom w:val="single" w:sz="4" w:space="0" w:color="auto"/>
            </w:tcBorders>
          </w:tcPr>
          <w:p w14:paraId="54BDEEC5" w14:textId="77777777" w:rsidR="004C515A" w:rsidRP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</w:rPr>
              <w:t>C3 length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bottom"/>
          </w:tcPr>
          <w:p w14:paraId="157DD422" w14:textId="6F0E8A7F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vAlign w:val="bottom"/>
          </w:tcPr>
          <w:p w14:paraId="173FEAA8" w14:textId="1BE40B9F" w:rsidR="004C515A" w:rsidRPr="000C485D" w:rsidRDefault="004C515A" w:rsidP="004C515A">
            <w:pPr>
              <w:jc w:val="center"/>
              <w:rPr>
                <w:rFonts w:ascii="Arial" w:hAnsi="Arial" w:cs="Arial"/>
              </w:rPr>
            </w:pPr>
            <w:r w:rsidRPr="000C485D">
              <w:rPr>
                <w:rFonts w:ascii="Arial" w:hAnsi="Arial" w:cs="Arial"/>
                <w:color w:val="000000"/>
              </w:rPr>
              <w:t>0.530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0A19DB64" w14:textId="429A29A7" w:rsidR="004C515A" w:rsidRPr="000C485D" w:rsidRDefault="000C485D" w:rsidP="000C485D">
            <w:pPr>
              <w:jc w:val="center"/>
              <w:rPr>
                <w:rFonts w:ascii="Arial" w:hAnsi="Arial" w:cs="Arial"/>
                <w:color w:val="000000"/>
              </w:rPr>
            </w:pPr>
            <w:r w:rsidRPr="000C485D">
              <w:rPr>
                <w:rFonts w:ascii="Arial" w:hAnsi="Arial" w:cs="Arial"/>
                <w:color w:val="000000"/>
              </w:rPr>
              <w:t>0.742</w:t>
            </w:r>
          </w:p>
        </w:tc>
      </w:tr>
      <w:tr w:rsidR="004C515A" w:rsidRPr="004C515A" w14:paraId="35BC48BC" w14:textId="77777777" w:rsidTr="001B0EAF">
        <w:tc>
          <w:tcPr>
            <w:tcW w:w="91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72FFAE" w14:textId="77777777" w:rsidR="004C515A" w:rsidRDefault="004C515A" w:rsidP="004C515A">
            <w:pPr>
              <w:rPr>
                <w:rFonts w:ascii="Arial" w:hAnsi="Arial" w:cs="Arial"/>
              </w:rPr>
            </w:pPr>
            <w:r w:rsidRPr="004C515A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: Pearson correlation coefficient; FDR: false discovery rate correction; CSA: cross sectional area; AP: antero-posterior diameter; RL: right-left diameter</w:t>
            </w:r>
          </w:p>
          <w:p w14:paraId="41174B9B" w14:textId="37C79F69" w:rsidR="000C485D" w:rsidRPr="004C515A" w:rsidRDefault="000C485D" w:rsidP="004C51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Correlations surviving FDR correction are in bold</w:t>
            </w:r>
          </w:p>
        </w:tc>
      </w:tr>
    </w:tbl>
    <w:p w14:paraId="294A72D1" w14:textId="77777777" w:rsidR="004C515A" w:rsidRDefault="004C515A"/>
    <w:sectPr w:rsidR="004C515A" w:rsidSect="00B51F4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3D0747"/>
    <w:multiLevelType w:val="hybridMultilevel"/>
    <w:tmpl w:val="493A856E"/>
    <w:lvl w:ilvl="0" w:tplc="0484868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1952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56D"/>
    <w:rsid w:val="00003EF4"/>
    <w:rsid w:val="000177CA"/>
    <w:rsid w:val="00020C19"/>
    <w:rsid w:val="0003233E"/>
    <w:rsid w:val="00034E69"/>
    <w:rsid w:val="00043989"/>
    <w:rsid w:val="00062215"/>
    <w:rsid w:val="00067B66"/>
    <w:rsid w:val="000A7A6B"/>
    <w:rsid w:val="000B25EE"/>
    <w:rsid w:val="000B5534"/>
    <w:rsid w:val="000C485D"/>
    <w:rsid w:val="000D111D"/>
    <w:rsid w:val="000D4E05"/>
    <w:rsid w:val="000E510C"/>
    <w:rsid w:val="000F454D"/>
    <w:rsid w:val="00100259"/>
    <w:rsid w:val="00104E53"/>
    <w:rsid w:val="00110EA4"/>
    <w:rsid w:val="00111AB7"/>
    <w:rsid w:val="00111F49"/>
    <w:rsid w:val="00115B8C"/>
    <w:rsid w:val="00121F65"/>
    <w:rsid w:val="001322BE"/>
    <w:rsid w:val="00137139"/>
    <w:rsid w:val="001456D4"/>
    <w:rsid w:val="001754D8"/>
    <w:rsid w:val="001808BD"/>
    <w:rsid w:val="00181818"/>
    <w:rsid w:val="001C2CB6"/>
    <w:rsid w:val="001C609E"/>
    <w:rsid w:val="00203FA6"/>
    <w:rsid w:val="00204461"/>
    <w:rsid w:val="002107C4"/>
    <w:rsid w:val="00210D77"/>
    <w:rsid w:val="0023189C"/>
    <w:rsid w:val="00250817"/>
    <w:rsid w:val="00253ECD"/>
    <w:rsid w:val="00260077"/>
    <w:rsid w:val="002623AB"/>
    <w:rsid w:val="00273208"/>
    <w:rsid w:val="00274EFE"/>
    <w:rsid w:val="002878F7"/>
    <w:rsid w:val="002A4599"/>
    <w:rsid w:val="002A5631"/>
    <w:rsid w:val="002B3D5B"/>
    <w:rsid w:val="002F3541"/>
    <w:rsid w:val="002F4F92"/>
    <w:rsid w:val="002F5B1D"/>
    <w:rsid w:val="00314D4C"/>
    <w:rsid w:val="003342E0"/>
    <w:rsid w:val="00351D42"/>
    <w:rsid w:val="0035501D"/>
    <w:rsid w:val="00360FC8"/>
    <w:rsid w:val="00381167"/>
    <w:rsid w:val="00392AC7"/>
    <w:rsid w:val="003B6A6A"/>
    <w:rsid w:val="003C537C"/>
    <w:rsid w:val="003C5926"/>
    <w:rsid w:val="003E16BA"/>
    <w:rsid w:val="003E3DA9"/>
    <w:rsid w:val="003F49BB"/>
    <w:rsid w:val="003F5807"/>
    <w:rsid w:val="004036D2"/>
    <w:rsid w:val="00412962"/>
    <w:rsid w:val="004260FD"/>
    <w:rsid w:val="004354ED"/>
    <w:rsid w:val="00442DB5"/>
    <w:rsid w:val="0045352F"/>
    <w:rsid w:val="00457E0E"/>
    <w:rsid w:val="00494785"/>
    <w:rsid w:val="004C515A"/>
    <w:rsid w:val="004C66E5"/>
    <w:rsid w:val="004D618B"/>
    <w:rsid w:val="004E0F0F"/>
    <w:rsid w:val="004F0096"/>
    <w:rsid w:val="005042F0"/>
    <w:rsid w:val="005051B2"/>
    <w:rsid w:val="005060E6"/>
    <w:rsid w:val="00514B89"/>
    <w:rsid w:val="00514E4F"/>
    <w:rsid w:val="00520733"/>
    <w:rsid w:val="00521C36"/>
    <w:rsid w:val="00522E5E"/>
    <w:rsid w:val="005233D7"/>
    <w:rsid w:val="0052352B"/>
    <w:rsid w:val="00545F81"/>
    <w:rsid w:val="0055056D"/>
    <w:rsid w:val="005558FB"/>
    <w:rsid w:val="0056465B"/>
    <w:rsid w:val="0059014B"/>
    <w:rsid w:val="005A2AF8"/>
    <w:rsid w:val="005A541A"/>
    <w:rsid w:val="005C3B4C"/>
    <w:rsid w:val="005D5866"/>
    <w:rsid w:val="005E230B"/>
    <w:rsid w:val="005E4B1F"/>
    <w:rsid w:val="005E7328"/>
    <w:rsid w:val="00610940"/>
    <w:rsid w:val="006163C4"/>
    <w:rsid w:val="00626E96"/>
    <w:rsid w:val="0063700B"/>
    <w:rsid w:val="00643AD8"/>
    <w:rsid w:val="006444F5"/>
    <w:rsid w:val="00655CA0"/>
    <w:rsid w:val="00664BDD"/>
    <w:rsid w:val="00665FF7"/>
    <w:rsid w:val="00670D0E"/>
    <w:rsid w:val="006A5F09"/>
    <w:rsid w:val="006E77FA"/>
    <w:rsid w:val="006F2300"/>
    <w:rsid w:val="007221B4"/>
    <w:rsid w:val="00725970"/>
    <w:rsid w:val="007310C3"/>
    <w:rsid w:val="00751BD1"/>
    <w:rsid w:val="00752152"/>
    <w:rsid w:val="00760700"/>
    <w:rsid w:val="0076777D"/>
    <w:rsid w:val="00771608"/>
    <w:rsid w:val="007761FE"/>
    <w:rsid w:val="00777CA5"/>
    <w:rsid w:val="007949DC"/>
    <w:rsid w:val="007B67C0"/>
    <w:rsid w:val="007C02DC"/>
    <w:rsid w:val="007C2EDF"/>
    <w:rsid w:val="007C324C"/>
    <w:rsid w:val="007D0E0F"/>
    <w:rsid w:val="007F4178"/>
    <w:rsid w:val="00812484"/>
    <w:rsid w:val="008152A9"/>
    <w:rsid w:val="00824CDE"/>
    <w:rsid w:val="00851531"/>
    <w:rsid w:val="00856A0E"/>
    <w:rsid w:val="008748CE"/>
    <w:rsid w:val="00877AEF"/>
    <w:rsid w:val="00886CFE"/>
    <w:rsid w:val="00890551"/>
    <w:rsid w:val="0089316F"/>
    <w:rsid w:val="008A13AB"/>
    <w:rsid w:val="008A5202"/>
    <w:rsid w:val="008B1F86"/>
    <w:rsid w:val="008C181A"/>
    <w:rsid w:val="008C2015"/>
    <w:rsid w:val="008C775F"/>
    <w:rsid w:val="008D0DE3"/>
    <w:rsid w:val="008F6D29"/>
    <w:rsid w:val="00905237"/>
    <w:rsid w:val="0090795A"/>
    <w:rsid w:val="0092759E"/>
    <w:rsid w:val="00941996"/>
    <w:rsid w:val="00943FF6"/>
    <w:rsid w:val="00956D62"/>
    <w:rsid w:val="009641A8"/>
    <w:rsid w:val="0098127F"/>
    <w:rsid w:val="0099243F"/>
    <w:rsid w:val="009966F1"/>
    <w:rsid w:val="009A2AD3"/>
    <w:rsid w:val="009A5B36"/>
    <w:rsid w:val="009C177C"/>
    <w:rsid w:val="009C1FA3"/>
    <w:rsid w:val="009C4522"/>
    <w:rsid w:val="009C6CC5"/>
    <w:rsid w:val="009F205B"/>
    <w:rsid w:val="00A0683E"/>
    <w:rsid w:val="00A2765C"/>
    <w:rsid w:val="00A3042D"/>
    <w:rsid w:val="00A4236D"/>
    <w:rsid w:val="00A52EDE"/>
    <w:rsid w:val="00A65777"/>
    <w:rsid w:val="00A66495"/>
    <w:rsid w:val="00A74BB9"/>
    <w:rsid w:val="00AB0F3F"/>
    <w:rsid w:val="00AD5C4A"/>
    <w:rsid w:val="00B108BD"/>
    <w:rsid w:val="00B179F7"/>
    <w:rsid w:val="00B321DA"/>
    <w:rsid w:val="00B46CE3"/>
    <w:rsid w:val="00B50CC6"/>
    <w:rsid w:val="00B51F4B"/>
    <w:rsid w:val="00B57367"/>
    <w:rsid w:val="00B6567D"/>
    <w:rsid w:val="00B91E4A"/>
    <w:rsid w:val="00BA10DA"/>
    <w:rsid w:val="00BA47EA"/>
    <w:rsid w:val="00BA7F0F"/>
    <w:rsid w:val="00BB7C74"/>
    <w:rsid w:val="00BC2AAE"/>
    <w:rsid w:val="00BC432B"/>
    <w:rsid w:val="00BC5BAB"/>
    <w:rsid w:val="00BD145C"/>
    <w:rsid w:val="00BD4A71"/>
    <w:rsid w:val="00BE4A7C"/>
    <w:rsid w:val="00BF1211"/>
    <w:rsid w:val="00BF15D7"/>
    <w:rsid w:val="00BF6DE6"/>
    <w:rsid w:val="00C007CA"/>
    <w:rsid w:val="00C202C6"/>
    <w:rsid w:val="00C2125B"/>
    <w:rsid w:val="00C4374D"/>
    <w:rsid w:val="00C45B31"/>
    <w:rsid w:val="00C51ACB"/>
    <w:rsid w:val="00C604F0"/>
    <w:rsid w:val="00C63054"/>
    <w:rsid w:val="00C67792"/>
    <w:rsid w:val="00C752FC"/>
    <w:rsid w:val="00C83095"/>
    <w:rsid w:val="00C87268"/>
    <w:rsid w:val="00C87AC1"/>
    <w:rsid w:val="00C90448"/>
    <w:rsid w:val="00C912A8"/>
    <w:rsid w:val="00C91C18"/>
    <w:rsid w:val="00C938E0"/>
    <w:rsid w:val="00CA4A29"/>
    <w:rsid w:val="00CB26F0"/>
    <w:rsid w:val="00CB27FB"/>
    <w:rsid w:val="00CD0DC7"/>
    <w:rsid w:val="00CD6CA1"/>
    <w:rsid w:val="00CE5261"/>
    <w:rsid w:val="00CF0ACC"/>
    <w:rsid w:val="00D00AB9"/>
    <w:rsid w:val="00D01DCB"/>
    <w:rsid w:val="00D26EC8"/>
    <w:rsid w:val="00D44260"/>
    <w:rsid w:val="00D53CCD"/>
    <w:rsid w:val="00D56F1A"/>
    <w:rsid w:val="00D90D64"/>
    <w:rsid w:val="00DA1B28"/>
    <w:rsid w:val="00DB1A88"/>
    <w:rsid w:val="00DB4E6D"/>
    <w:rsid w:val="00DC3078"/>
    <w:rsid w:val="00DC3682"/>
    <w:rsid w:val="00DE7B8F"/>
    <w:rsid w:val="00DF09DC"/>
    <w:rsid w:val="00DF4E4F"/>
    <w:rsid w:val="00E00B1B"/>
    <w:rsid w:val="00E10FA4"/>
    <w:rsid w:val="00E22E9B"/>
    <w:rsid w:val="00E2784E"/>
    <w:rsid w:val="00E46049"/>
    <w:rsid w:val="00E47B73"/>
    <w:rsid w:val="00E52D0E"/>
    <w:rsid w:val="00E701DA"/>
    <w:rsid w:val="00E74E12"/>
    <w:rsid w:val="00E768CC"/>
    <w:rsid w:val="00E84D50"/>
    <w:rsid w:val="00E85267"/>
    <w:rsid w:val="00E91F5D"/>
    <w:rsid w:val="00E934B1"/>
    <w:rsid w:val="00EC6BA3"/>
    <w:rsid w:val="00ED561A"/>
    <w:rsid w:val="00EF000D"/>
    <w:rsid w:val="00EF1DEE"/>
    <w:rsid w:val="00EF6F8C"/>
    <w:rsid w:val="00F052C2"/>
    <w:rsid w:val="00F1456B"/>
    <w:rsid w:val="00F17105"/>
    <w:rsid w:val="00F1791F"/>
    <w:rsid w:val="00F65BC8"/>
    <w:rsid w:val="00F65C77"/>
    <w:rsid w:val="00F67491"/>
    <w:rsid w:val="00F67956"/>
    <w:rsid w:val="00F83C88"/>
    <w:rsid w:val="00FB0581"/>
    <w:rsid w:val="00FC200C"/>
    <w:rsid w:val="00FD7F26"/>
    <w:rsid w:val="00FE14D8"/>
    <w:rsid w:val="00FE36B8"/>
    <w:rsid w:val="00FE3B51"/>
    <w:rsid w:val="00FF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6C74"/>
  <w15:chartTrackingRefBased/>
  <w15:docId w15:val="{0FBE9D69-2016-CB4B-85E5-D8A0E9F7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8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5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5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5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5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5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5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5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5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5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5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5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5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5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5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5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5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5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5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56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56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5056D"/>
    <w:rPr>
      <w:sz w:val="16"/>
      <w:szCs w:val="16"/>
    </w:rPr>
  </w:style>
  <w:style w:type="table" w:styleId="TableGrid">
    <w:name w:val="Table Grid"/>
    <w:basedOn w:val="TableNormal"/>
    <w:uiPriority w:val="39"/>
    <w:rsid w:val="00550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056D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5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52352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94</Words>
  <Characters>4241</Characters>
  <Application>Microsoft Office Word</Application>
  <DocSecurity>0</DocSecurity>
  <Lines>9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Quide</dc:creator>
  <cp:keywords/>
  <dc:description/>
  <cp:lastModifiedBy>Yann Quide</cp:lastModifiedBy>
  <cp:revision>9</cp:revision>
  <dcterms:created xsi:type="dcterms:W3CDTF">2025-11-07T22:28:00Z</dcterms:created>
  <dcterms:modified xsi:type="dcterms:W3CDTF">2025-11-24T05:12:00Z</dcterms:modified>
</cp:coreProperties>
</file>